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58689" w14:textId="69293968" w:rsidR="00B76A99" w:rsidRPr="006155C2" w:rsidRDefault="00401768" w:rsidP="00B76A99">
      <w:pPr>
        <w:spacing w:after="160"/>
        <w:jc w:val="center"/>
        <w:rPr>
          <w:rFonts w:asciiTheme="majorBidi" w:eastAsia="Times New Roman" w:hAnsiTheme="majorBidi" w:cstheme="majorBidi"/>
          <w:b/>
          <w:bCs/>
          <w:color w:val="0070C0"/>
          <w:kern w:val="0"/>
          <w:sz w:val="28"/>
          <w:szCs w:val="28"/>
          <w14:ligatures w14:val="none"/>
        </w:rPr>
      </w:pPr>
      <w:r w:rsidRPr="006155C2">
        <w:rPr>
          <w:rFonts w:asciiTheme="majorBidi" w:eastAsia="Times New Roman" w:hAnsiTheme="majorBidi" w:cstheme="majorBidi"/>
          <w:b/>
          <w:bCs/>
          <w:color w:val="0070C0"/>
          <w:kern w:val="0"/>
          <w:sz w:val="28"/>
          <w:szCs w:val="28"/>
          <w14:ligatures w14:val="none"/>
        </w:rPr>
        <w:t xml:space="preserve">Mental Health and Well-being </w:t>
      </w:r>
      <w:r w:rsidR="00B76A99" w:rsidRPr="006155C2">
        <w:rPr>
          <w:rFonts w:asciiTheme="majorBidi" w:eastAsia="Times New Roman" w:hAnsiTheme="majorBidi" w:cstheme="majorBidi"/>
          <w:b/>
          <w:bCs/>
          <w:color w:val="0070C0"/>
          <w:kern w:val="0"/>
          <w:sz w:val="28"/>
          <w:szCs w:val="28"/>
          <w14:ligatures w14:val="none"/>
        </w:rPr>
        <w:t>Drivers</w:t>
      </w:r>
      <w:r w:rsidRPr="006155C2">
        <w:rPr>
          <w:rFonts w:asciiTheme="majorBidi" w:eastAsia="Times New Roman" w:hAnsiTheme="majorBidi" w:cstheme="majorBidi"/>
          <w:b/>
          <w:bCs/>
          <w:color w:val="0070C0"/>
          <w:kern w:val="0"/>
          <w:sz w:val="28"/>
          <w:szCs w:val="28"/>
          <w14:ligatures w14:val="none"/>
        </w:rPr>
        <w:t>, Engagement and Willingness to Take Action among Moroccan Youth</w:t>
      </w:r>
    </w:p>
    <w:p w14:paraId="69324B5E" w14:textId="1ED5CB34" w:rsidR="006B56FF" w:rsidRPr="006155C2" w:rsidRDefault="00B76A99" w:rsidP="002A704B">
      <w:pPr>
        <w:spacing w:after="160"/>
        <w:jc w:val="center"/>
        <w:rPr>
          <w:rFonts w:asciiTheme="majorBidi" w:eastAsia="Times New Roman" w:hAnsiTheme="majorBidi" w:cstheme="majorBidi"/>
          <w:b/>
          <w:bCs/>
          <w:i/>
          <w:iCs/>
          <w:color w:val="0070C0"/>
          <w:kern w:val="0"/>
          <w:sz w:val="28"/>
          <w:szCs w:val="28"/>
          <w14:ligatures w14:val="none"/>
        </w:rPr>
      </w:pPr>
      <w:r w:rsidRPr="006155C2">
        <w:rPr>
          <w:rFonts w:asciiTheme="majorBidi" w:eastAsia="Times New Roman" w:hAnsiTheme="majorBidi" w:cstheme="majorBidi"/>
          <w:b/>
          <w:bCs/>
          <w:i/>
          <w:iCs/>
          <w:color w:val="0070C0"/>
          <w:kern w:val="0"/>
          <w:sz w:val="28"/>
          <w:szCs w:val="28"/>
          <w14:ligatures w14:val="none"/>
        </w:rPr>
        <w:t>Survey</w:t>
      </w:r>
    </w:p>
    <w:p w14:paraId="7653600B" w14:textId="69C8D857" w:rsidR="006B56FF" w:rsidRPr="00120CAC" w:rsidRDefault="006B56FF" w:rsidP="006B56FF">
      <w:pPr>
        <w:pBdr>
          <w:bottom w:val="single" w:sz="4" w:space="1" w:color="auto"/>
        </w:pBd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</w:pPr>
      <w:r w:rsidRPr="00120CAC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I. Socio-demographic and general information</w:t>
      </w:r>
    </w:p>
    <w:p w14:paraId="6A081428" w14:textId="77777777" w:rsidR="00FB3A98" w:rsidRPr="005576C1" w:rsidRDefault="00FB3A98" w:rsidP="002A704B">
      <w:pPr>
        <w:rPr>
          <w:rFonts w:asciiTheme="majorBidi" w:hAnsiTheme="majorBidi" w:cstheme="majorBidi"/>
          <w:sz w:val="20"/>
          <w:szCs w:val="20"/>
        </w:rPr>
      </w:pPr>
    </w:p>
    <w:p w14:paraId="0A74A86A" w14:textId="0985B89D" w:rsidR="00DB2AB9" w:rsidRPr="00120CAC" w:rsidRDefault="00DB2AB9" w:rsidP="002A704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How old are you?</w:t>
      </w:r>
    </w:p>
    <w:p w14:paraId="1B929C86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18</w:t>
      </w:r>
    </w:p>
    <w:p w14:paraId="628B945F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19</w:t>
      </w:r>
    </w:p>
    <w:p w14:paraId="1FC7FC98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20</w:t>
      </w:r>
    </w:p>
    <w:p w14:paraId="56322544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21</w:t>
      </w:r>
    </w:p>
    <w:p w14:paraId="5CCC7792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22</w:t>
      </w:r>
    </w:p>
    <w:p w14:paraId="2B13FC06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23</w:t>
      </w:r>
    </w:p>
    <w:p w14:paraId="38B83FCE" w14:textId="77777777" w:rsidR="00360B38" w:rsidRPr="00357868" w:rsidRDefault="00360B38" w:rsidP="00360B38">
      <w:pPr>
        <w:pStyle w:val="Paragraphedeliste"/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357868">
        <w:rPr>
          <w:rFonts w:asciiTheme="majorBidi" w:hAnsiTheme="majorBidi" w:cstheme="majorBidi"/>
          <w:sz w:val="20"/>
          <w:szCs w:val="20"/>
        </w:rPr>
        <w:t>24</w:t>
      </w:r>
    </w:p>
    <w:p w14:paraId="60F2AF08" w14:textId="57301D91" w:rsidR="00DB2AB9" w:rsidRPr="005576C1" w:rsidRDefault="00DB2AB9" w:rsidP="00DB2AB9">
      <w:pPr>
        <w:rPr>
          <w:rFonts w:asciiTheme="majorBidi" w:hAnsiTheme="majorBidi" w:cstheme="majorBidi"/>
          <w:sz w:val="20"/>
          <w:szCs w:val="20"/>
        </w:rPr>
      </w:pPr>
    </w:p>
    <w:p w14:paraId="0BC2EA66" w14:textId="77777777" w:rsidR="002A704B" w:rsidRPr="00120CAC" w:rsidRDefault="002A704B" w:rsidP="002A704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Gender</w:t>
      </w:r>
    </w:p>
    <w:p w14:paraId="4FA7025A" w14:textId="77777777" w:rsidR="002A704B" w:rsidRPr="005576C1" w:rsidRDefault="002A704B" w:rsidP="00E43607">
      <w:pPr>
        <w:pStyle w:val="Paragraphedeliste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Female</w:t>
      </w:r>
      <w:r w:rsidRPr="005576C1">
        <w:rPr>
          <w:rFonts w:asciiTheme="majorBidi" w:hAnsiTheme="majorBidi" w:cstheme="majorBidi"/>
          <w:sz w:val="20"/>
          <w:szCs w:val="20"/>
        </w:rPr>
        <w:tab/>
      </w:r>
    </w:p>
    <w:p w14:paraId="5512127B" w14:textId="77777777" w:rsidR="002A704B" w:rsidRPr="005576C1" w:rsidRDefault="002A704B" w:rsidP="00E43607">
      <w:pPr>
        <w:pStyle w:val="Paragraphedeliste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Male</w:t>
      </w:r>
    </w:p>
    <w:p w14:paraId="44A3BA8D" w14:textId="77777777" w:rsidR="00DB2AB9" w:rsidRPr="005576C1" w:rsidRDefault="00DB2AB9" w:rsidP="00DB2AB9">
      <w:pPr>
        <w:rPr>
          <w:rFonts w:asciiTheme="majorBidi" w:hAnsiTheme="majorBidi" w:cstheme="majorBidi"/>
          <w:sz w:val="20"/>
          <w:szCs w:val="20"/>
        </w:rPr>
      </w:pPr>
    </w:p>
    <w:p w14:paraId="4110CF39" w14:textId="61BD6C71" w:rsidR="002A704B" w:rsidRPr="00120CAC" w:rsidRDefault="002A704B" w:rsidP="002A704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Place of residence</w:t>
      </w:r>
    </w:p>
    <w:p w14:paraId="0FA71CA5" w14:textId="57C7C073" w:rsidR="002A704B" w:rsidRPr="005576C1" w:rsidRDefault="002A704B" w:rsidP="00E43607">
      <w:pPr>
        <w:pStyle w:val="Paragraphedeliste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Urban</w:t>
      </w:r>
    </w:p>
    <w:p w14:paraId="0FAC2CBF" w14:textId="201AB58A" w:rsidR="002A704B" w:rsidRPr="005576C1" w:rsidRDefault="002A704B" w:rsidP="00E43607">
      <w:pPr>
        <w:pStyle w:val="Paragraphedeliste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Rural</w:t>
      </w:r>
    </w:p>
    <w:p w14:paraId="248DF3C4" w14:textId="77777777" w:rsidR="002A704B" w:rsidRPr="005576C1" w:rsidRDefault="002A704B" w:rsidP="002A704B">
      <w:pPr>
        <w:rPr>
          <w:rFonts w:asciiTheme="majorBidi" w:hAnsiTheme="majorBidi" w:cstheme="majorBidi"/>
          <w:sz w:val="20"/>
          <w:szCs w:val="20"/>
        </w:rPr>
      </w:pPr>
    </w:p>
    <w:p w14:paraId="681352A2" w14:textId="3F175B9D" w:rsidR="002A704B" w:rsidRPr="005576C1" w:rsidRDefault="002A704B" w:rsidP="002A704B">
      <w:pPr>
        <w:rPr>
          <w:rFonts w:asciiTheme="majorBidi" w:hAnsiTheme="majorBidi" w:cstheme="majorBidi"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City of residence</w:t>
      </w:r>
      <w:r w:rsidR="00120CAC" w:rsidRPr="00120CAC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120CAC">
        <w:rPr>
          <w:rFonts w:asciiTheme="majorBidi" w:hAnsiTheme="majorBidi" w:cstheme="majorBidi"/>
          <w:sz w:val="20"/>
          <w:szCs w:val="20"/>
        </w:rPr>
        <w:t xml:space="preserve"> </w:t>
      </w:r>
      <w:r w:rsidRPr="005576C1">
        <w:rPr>
          <w:rFonts w:asciiTheme="majorBidi" w:hAnsiTheme="majorBidi" w:cstheme="majorBidi"/>
          <w:sz w:val="20"/>
          <w:szCs w:val="20"/>
        </w:rPr>
        <w:t>…</w:t>
      </w:r>
      <w:r w:rsidR="00120CAC">
        <w:rPr>
          <w:rFonts w:asciiTheme="majorBidi" w:hAnsiTheme="majorBidi" w:cstheme="majorBidi"/>
          <w:sz w:val="20"/>
          <w:szCs w:val="20"/>
        </w:rPr>
        <w:t>………………</w:t>
      </w:r>
      <w:proofErr w:type="gramStart"/>
      <w:r w:rsidR="00120CAC">
        <w:rPr>
          <w:rFonts w:asciiTheme="majorBidi" w:hAnsiTheme="majorBidi" w:cstheme="majorBidi"/>
          <w:sz w:val="20"/>
          <w:szCs w:val="20"/>
        </w:rPr>
        <w:t>…..</w:t>
      </w:r>
      <w:proofErr w:type="gramEnd"/>
    </w:p>
    <w:p w14:paraId="7DC58DFA" w14:textId="0A61FB98" w:rsidR="00DB2AB9" w:rsidRPr="00357868" w:rsidRDefault="000660E0" w:rsidP="00357868">
      <w:pPr>
        <w:rPr>
          <w:rFonts w:asciiTheme="majorBidi" w:hAnsiTheme="majorBidi" w:cstheme="majorBidi"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Phone number</w:t>
      </w:r>
      <w:r w:rsidR="00120CAC" w:rsidRPr="00120CAC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120CAC">
        <w:rPr>
          <w:rFonts w:asciiTheme="majorBidi" w:hAnsiTheme="majorBidi" w:cstheme="majorBidi"/>
          <w:sz w:val="20"/>
          <w:szCs w:val="20"/>
        </w:rPr>
        <w:t xml:space="preserve"> </w:t>
      </w:r>
      <w:r w:rsidRPr="005576C1">
        <w:rPr>
          <w:rFonts w:asciiTheme="majorBidi" w:hAnsiTheme="majorBidi" w:cstheme="majorBidi"/>
          <w:sz w:val="20"/>
          <w:szCs w:val="20"/>
        </w:rPr>
        <w:t>…</w:t>
      </w:r>
      <w:r w:rsidR="00120CAC">
        <w:rPr>
          <w:rFonts w:asciiTheme="majorBidi" w:hAnsiTheme="majorBidi" w:cstheme="majorBidi"/>
          <w:sz w:val="20"/>
          <w:szCs w:val="20"/>
        </w:rPr>
        <w:t>………….</w:t>
      </w:r>
      <w:r w:rsidRPr="005576C1">
        <w:rPr>
          <w:rFonts w:asciiTheme="majorBidi" w:hAnsiTheme="majorBidi" w:cstheme="majorBidi"/>
          <w:sz w:val="20"/>
          <w:szCs w:val="20"/>
        </w:rPr>
        <w:t>…</w:t>
      </w:r>
    </w:p>
    <w:p w14:paraId="61E0DC01" w14:textId="72583CDA" w:rsidR="00DB2AB9" w:rsidRPr="00120CAC" w:rsidRDefault="00DB2AB9" w:rsidP="00DB2AB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 xml:space="preserve">What is your marital </w:t>
      </w:r>
      <w:r w:rsidR="00357868" w:rsidRPr="00120CAC">
        <w:rPr>
          <w:rFonts w:asciiTheme="majorBidi" w:hAnsiTheme="majorBidi" w:cstheme="majorBidi"/>
          <w:b/>
          <w:bCs/>
          <w:sz w:val="20"/>
          <w:szCs w:val="20"/>
        </w:rPr>
        <w:t>status</w:t>
      </w:r>
      <w:r w:rsidRPr="00120CAC">
        <w:rPr>
          <w:rFonts w:asciiTheme="majorBidi" w:hAnsiTheme="majorBidi" w:cstheme="majorBidi"/>
          <w:b/>
          <w:bCs/>
          <w:sz w:val="20"/>
          <w:szCs w:val="20"/>
        </w:rPr>
        <w:t xml:space="preserve">? </w:t>
      </w:r>
      <w:r w:rsidRPr="00120CAC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120CAC">
        <w:rPr>
          <w:rFonts w:asciiTheme="majorBidi" w:hAnsiTheme="majorBidi" w:cstheme="majorBidi"/>
          <w:b/>
          <w:bCs/>
          <w:sz w:val="20"/>
          <w:szCs w:val="20"/>
        </w:rPr>
        <w:tab/>
      </w:r>
    </w:p>
    <w:p w14:paraId="03C89001" w14:textId="2E15820C" w:rsidR="00DB2AB9" w:rsidRPr="005576C1" w:rsidRDefault="00DB2AB9" w:rsidP="00E43607">
      <w:pPr>
        <w:pStyle w:val="Paragraphedeliste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Single</w:t>
      </w:r>
    </w:p>
    <w:p w14:paraId="40492425" w14:textId="3016C956" w:rsidR="00DB2AB9" w:rsidRPr="00357868" w:rsidRDefault="00DB2AB9" w:rsidP="00E43607">
      <w:pPr>
        <w:pStyle w:val="Paragraphedeliste"/>
        <w:numPr>
          <w:ilvl w:val="0"/>
          <w:numId w:val="40"/>
        </w:numPr>
        <w:rPr>
          <w:rFonts w:asciiTheme="majorBidi" w:hAnsiTheme="majorBidi" w:cstheme="majorBidi"/>
          <w:strike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 xml:space="preserve">Married </w:t>
      </w:r>
    </w:p>
    <w:p w14:paraId="50FC789B" w14:textId="28C58343" w:rsidR="00DB2AB9" w:rsidRPr="005576C1" w:rsidRDefault="00DB2AB9" w:rsidP="00E43607">
      <w:pPr>
        <w:pStyle w:val="Paragraphedeliste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Widow</w:t>
      </w:r>
    </w:p>
    <w:p w14:paraId="77F4E510" w14:textId="03D20737" w:rsidR="00DB2AB9" w:rsidRPr="005576C1" w:rsidRDefault="00DB2AB9" w:rsidP="005576C1">
      <w:pPr>
        <w:pStyle w:val="Paragraphedeliste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Divorced or separated</w:t>
      </w:r>
    </w:p>
    <w:p w14:paraId="0F7B8DB4" w14:textId="77777777" w:rsidR="00DB2AB9" w:rsidRPr="005576C1" w:rsidRDefault="00DB2AB9" w:rsidP="00DB2AB9">
      <w:pPr>
        <w:rPr>
          <w:rFonts w:asciiTheme="majorBidi" w:hAnsiTheme="majorBidi" w:cstheme="majorBidi"/>
          <w:sz w:val="20"/>
          <w:szCs w:val="20"/>
        </w:rPr>
      </w:pPr>
    </w:p>
    <w:p w14:paraId="42D3E8F8" w14:textId="228692A0" w:rsidR="00FE6F21" w:rsidRPr="00120CAC" w:rsidRDefault="00FE6F21" w:rsidP="00FE6F2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20CAC">
        <w:rPr>
          <w:rFonts w:asciiTheme="majorBidi" w:hAnsiTheme="majorBidi" w:cstheme="majorBidi"/>
          <w:b/>
          <w:bCs/>
          <w:sz w:val="20"/>
          <w:szCs w:val="20"/>
        </w:rPr>
        <w:t>What is the highest level of education you have attained?</w:t>
      </w:r>
    </w:p>
    <w:p w14:paraId="06D9587A" w14:textId="176B9BCA" w:rsidR="00FF4D82" w:rsidRPr="005576C1" w:rsidRDefault="00FF4D82" w:rsidP="00FF4D82">
      <w:pPr>
        <w:pStyle w:val="Paragraphedeliste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 xml:space="preserve">Not enrolled in school </w:t>
      </w:r>
    </w:p>
    <w:p w14:paraId="52E1C80B" w14:textId="08A6880E" w:rsidR="00DB2AB9" w:rsidRPr="005576C1" w:rsidRDefault="00DB2AB9" w:rsidP="00E43607">
      <w:pPr>
        <w:pStyle w:val="Paragraphedeliste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Primary</w:t>
      </w:r>
    </w:p>
    <w:p w14:paraId="0C9625DD" w14:textId="39450C61" w:rsidR="00DB2AB9" w:rsidRPr="005576C1" w:rsidRDefault="00DB2AB9" w:rsidP="00E43607">
      <w:pPr>
        <w:pStyle w:val="Paragraphedeliste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Secondary</w:t>
      </w:r>
    </w:p>
    <w:p w14:paraId="77373C64" w14:textId="2AD798E5" w:rsidR="00DB2AB9" w:rsidRPr="005576C1" w:rsidRDefault="00DB2AB9" w:rsidP="00E43607">
      <w:pPr>
        <w:pStyle w:val="Paragraphedeliste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High school</w:t>
      </w:r>
    </w:p>
    <w:p w14:paraId="5090D831" w14:textId="453A4655" w:rsidR="00DB2AB9" w:rsidRPr="005576C1" w:rsidRDefault="00DB2AB9" w:rsidP="00DA00E1">
      <w:pPr>
        <w:pStyle w:val="Paragraphedeliste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Higher education</w:t>
      </w:r>
      <w:r w:rsidR="00DA00E1" w:rsidRPr="005576C1">
        <w:rPr>
          <w:rFonts w:asciiTheme="majorBidi" w:hAnsiTheme="majorBidi" w:cstheme="majorBidi"/>
          <w:sz w:val="20"/>
          <w:szCs w:val="20"/>
        </w:rPr>
        <w:t>/ Professional training</w:t>
      </w:r>
    </w:p>
    <w:p w14:paraId="116B645A" w14:textId="77777777" w:rsidR="002A704B" w:rsidRPr="005576C1" w:rsidRDefault="002A704B" w:rsidP="002A704B">
      <w:pPr>
        <w:rPr>
          <w:rFonts w:asciiTheme="majorBidi" w:hAnsiTheme="majorBidi" w:cstheme="majorBidi"/>
          <w:sz w:val="20"/>
          <w:szCs w:val="20"/>
        </w:rPr>
      </w:pPr>
    </w:p>
    <w:p w14:paraId="73E4B148" w14:textId="4FC3B86A" w:rsidR="002A704B" w:rsidRPr="00120CAC" w:rsidRDefault="00120CAC" w:rsidP="002A704B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Your c</w:t>
      </w:r>
      <w:r w:rsidR="002A704B" w:rsidRPr="00120CAC">
        <w:rPr>
          <w:rFonts w:asciiTheme="majorBidi" w:hAnsiTheme="majorBidi" w:cstheme="majorBidi"/>
          <w:b/>
          <w:bCs/>
          <w:sz w:val="20"/>
          <w:szCs w:val="20"/>
        </w:rPr>
        <w:t>urrent occupation</w:t>
      </w:r>
      <w:r>
        <w:rPr>
          <w:rFonts w:asciiTheme="majorBidi" w:hAnsiTheme="majorBidi" w:cstheme="majorBidi"/>
          <w:b/>
          <w:bCs/>
          <w:sz w:val="20"/>
          <w:szCs w:val="20"/>
        </w:rPr>
        <w:t>:</w:t>
      </w:r>
    </w:p>
    <w:p w14:paraId="07F51997" w14:textId="3F7CCA60" w:rsidR="002A704B" w:rsidRPr="005576C1" w:rsidRDefault="002A704B" w:rsidP="00E43607">
      <w:pPr>
        <w:pStyle w:val="Paragraphedeliste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Student</w:t>
      </w:r>
    </w:p>
    <w:p w14:paraId="2FD51B5C" w14:textId="7584A3BA" w:rsidR="002A704B" w:rsidRPr="005576C1" w:rsidRDefault="002A704B" w:rsidP="00E43607">
      <w:pPr>
        <w:pStyle w:val="Paragraphedeliste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Employed</w:t>
      </w:r>
    </w:p>
    <w:p w14:paraId="553A2279" w14:textId="014DD48B" w:rsidR="002A704B" w:rsidRPr="005576C1" w:rsidRDefault="002A704B" w:rsidP="00E43607">
      <w:pPr>
        <w:pStyle w:val="Paragraphedeliste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Unemployed</w:t>
      </w:r>
    </w:p>
    <w:p w14:paraId="0A6ECC2D" w14:textId="3A157697" w:rsidR="002A704B" w:rsidRPr="005576C1" w:rsidRDefault="002A704B" w:rsidP="00E43607">
      <w:pPr>
        <w:pStyle w:val="Paragraphedeliste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5576C1">
        <w:rPr>
          <w:rFonts w:asciiTheme="majorBidi" w:hAnsiTheme="majorBidi" w:cstheme="majorBidi"/>
          <w:sz w:val="20"/>
          <w:szCs w:val="20"/>
        </w:rPr>
        <w:t>Not in Education, Employment, or Training</w:t>
      </w:r>
    </w:p>
    <w:p w14:paraId="3525B71B" w14:textId="77777777" w:rsidR="006B56FF" w:rsidRPr="005576C1" w:rsidRDefault="006B56FF" w:rsidP="00C76E7F">
      <w:pPr>
        <w:rPr>
          <w:rFonts w:asciiTheme="majorBidi" w:hAnsiTheme="majorBidi" w:cstheme="majorBidi"/>
          <w:sz w:val="20"/>
          <w:szCs w:val="20"/>
        </w:rPr>
      </w:pPr>
    </w:p>
    <w:p w14:paraId="09AEC3A4" w14:textId="77777777" w:rsidR="006B56FF" w:rsidRPr="005576C1" w:rsidRDefault="006B56FF" w:rsidP="00C76E7F">
      <w:pPr>
        <w:rPr>
          <w:rFonts w:asciiTheme="majorBidi" w:hAnsiTheme="majorBidi" w:cstheme="majorBidi"/>
          <w:sz w:val="20"/>
          <w:szCs w:val="20"/>
        </w:rPr>
      </w:pPr>
    </w:p>
    <w:p w14:paraId="49141B79" w14:textId="0EFDD0FE" w:rsidR="006B56FF" w:rsidRPr="005576C1" w:rsidRDefault="006B56FF" w:rsidP="006B56FF">
      <w:pPr>
        <w:pBdr>
          <w:bottom w:val="single" w:sz="4" w:space="1" w:color="auto"/>
        </w:pBd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120CAC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II. Mental health and well-being drivers</w:t>
      </w:r>
    </w:p>
    <w:p w14:paraId="43D1220D" w14:textId="77777777" w:rsidR="006B56FF" w:rsidRPr="005576C1" w:rsidRDefault="006B56FF" w:rsidP="00C76E7F">
      <w:pP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:sz w:val="20"/>
          <w:szCs w:val="20"/>
          <w14:ligatures w14:val="none"/>
        </w:rPr>
      </w:pPr>
    </w:p>
    <w:p w14:paraId="04DFC897" w14:textId="77777777" w:rsidR="00C01563" w:rsidRPr="00120CAC" w:rsidRDefault="00C01563" w:rsidP="00C01563">
      <w:pPr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u w:val="single"/>
          <w14:ligatures w14:val="none"/>
        </w:rPr>
      </w:pPr>
      <w:r w:rsidRPr="00120CAC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u w:val="single"/>
          <w14:ligatures w14:val="none"/>
        </w:rPr>
        <w:t>How important are the following elements to your well-</w:t>
      </w:r>
      <w:proofErr w:type="gramStart"/>
      <w:r w:rsidRPr="00120CAC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u w:val="single"/>
          <w14:ligatures w14:val="none"/>
        </w:rPr>
        <w:t>being ?</w:t>
      </w:r>
      <w:proofErr w:type="gramEnd"/>
      <w:r w:rsidRPr="00120CAC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u w:val="single"/>
          <w14:ligatures w14:val="none"/>
        </w:rPr>
        <w:t xml:space="preserve"> </w:t>
      </w:r>
    </w:p>
    <w:p w14:paraId="323AB8DF" w14:textId="77777777" w:rsidR="000F481C" w:rsidRPr="005576C1" w:rsidRDefault="000F481C" w:rsidP="00B76A99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1D30C72" w14:textId="77777777" w:rsidR="000F481C" w:rsidRPr="005576C1" w:rsidRDefault="000F481C" w:rsidP="006B6F1E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1. Good health and optimum nutrition</w:t>
      </w:r>
    </w:p>
    <w:tbl>
      <w:tblPr>
        <w:tblStyle w:val="Grilledutableau"/>
        <w:tblW w:w="15211" w:type="dxa"/>
        <w:tblInd w:w="-1139" w:type="dxa"/>
        <w:tblLook w:val="04A0" w:firstRow="1" w:lastRow="0" w:firstColumn="1" w:lastColumn="0" w:noHBand="0" w:noVBand="1"/>
      </w:tblPr>
      <w:tblGrid>
        <w:gridCol w:w="6400"/>
        <w:gridCol w:w="2132"/>
        <w:gridCol w:w="1563"/>
        <w:gridCol w:w="2096"/>
        <w:gridCol w:w="1457"/>
        <w:gridCol w:w="1563"/>
      </w:tblGrid>
      <w:tr w:rsidR="00C76E7F" w:rsidRPr="005576C1" w14:paraId="48C28D90" w14:textId="77777777" w:rsidTr="006155C2">
        <w:trPr>
          <w:trHeight w:val="123"/>
        </w:trPr>
        <w:tc>
          <w:tcPr>
            <w:tcW w:w="6400" w:type="dxa"/>
          </w:tcPr>
          <w:p w14:paraId="68912530" w14:textId="77777777" w:rsidR="00C76E7F" w:rsidRPr="005576C1" w:rsidRDefault="00C76E7F" w:rsidP="00C76E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2" w:type="dxa"/>
          </w:tcPr>
          <w:p w14:paraId="234C8FFC" w14:textId="4011CE3A" w:rsidR="00C76E7F" w:rsidRPr="005576C1" w:rsidRDefault="00C76E7F" w:rsidP="00C76E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</w:t>
            </w:r>
            <w:r w:rsidR="00290883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63" w:type="dxa"/>
          </w:tcPr>
          <w:p w14:paraId="6AF254DD" w14:textId="19EDD84F" w:rsidR="00C76E7F" w:rsidRPr="005576C1" w:rsidRDefault="00C76E7F" w:rsidP="00C76E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</w:t>
            </w:r>
            <w:r w:rsidR="00290883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2096" w:type="dxa"/>
          </w:tcPr>
          <w:p w14:paraId="6DAE8650" w14:textId="5CE5E514" w:rsidR="00C76E7F" w:rsidRPr="005576C1" w:rsidRDefault="00C76E7F" w:rsidP="00C76E7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ly</w:t>
            </w:r>
            <w:r w:rsidR="00290883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457" w:type="dxa"/>
          </w:tcPr>
          <w:p w14:paraId="5B6397C8" w14:textId="4E109C97" w:rsidR="00C76E7F" w:rsidRPr="005576C1" w:rsidRDefault="00C76E7F" w:rsidP="00C76E7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htly</w:t>
            </w:r>
            <w:r w:rsidR="00290883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63" w:type="dxa"/>
          </w:tcPr>
          <w:p w14:paraId="16C2C314" w14:textId="0E27F8E2" w:rsidR="00C76E7F" w:rsidRPr="005576C1" w:rsidRDefault="00C76E7F" w:rsidP="00C76E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</w:t>
            </w:r>
            <w:r w:rsidR="00290883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t all</w:t>
            </w:r>
          </w:p>
        </w:tc>
      </w:tr>
      <w:tr w:rsidR="00700E74" w:rsidRPr="005576C1" w14:paraId="1B868F13" w14:textId="77777777" w:rsidTr="006155C2">
        <w:trPr>
          <w:trHeight w:val="143"/>
        </w:trPr>
        <w:tc>
          <w:tcPr>
            <w:tcW w:w="6400" w:type="dxa"/>
          </w:tcPr>
          <w:p w14:paraId="6ABDA919" w14:textId="77777777" w:rsidR="000F481C" w:rsidRPr="005576C1" w:rsidRDefault="00A47E20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aving a varied and balanced diet</w:t>
            </w:r>
          </w:p>
        </w:tc>
        <w:tc>
          <w:tcPr>
            <w:tcW w:w="2132" w:type="dxa"/>
          </w:tcPr>
          <w:p w14:paraId="090D117B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556456A7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055D1CA3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60205621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539523AD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2AF68301" w14:textId="77777777" w:rsidTr="006155C2">
        <w:trPr>
          <w:trHeight w:val="148"/>
        </w:trPr>
        <w:tc>
          <w:tcPr>
            <w:tcW w:w="6400" w:type="dxa"/>
          </w:tcPr>
          <w:p w14:paraId="142B7C9C" w14:textId="77777777" w:rsidR="000F481C" w:rsidRPr="005576C1" w:rsidRDefault="00A47E20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leeping well at night</w:t>
            </w:r>
          </w:p>
        </w:tc>
        <w:tc>
          <w:tcPr>
            <w:tcW w:w="2132" w:type="dxa"/>
          </w:tcPr>
          <w:p w14:paraId="635822B1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4737DF14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4575E8FE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5778333C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39527245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0D6FFFF8" w14:textId="77777777" w:rsidTr="006155C2">
        <w:trPr>
          <w:trHeight w:val="225"/>
        </w:trPr>
        <w:tc>
          <w:tcPr>
            <w:tcW w:w="6400" w:type="dxa"/>
          </w:tcPr>
          <w:p w14:paraId="4E0C9135" w14:textId="0EC54FD4" w:rsidR="000F481C" w:rsidRPr="005576C1" w:rsidRDefault="00E77A0A" w:rsidP="00700E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acticing</w:t>
            </w:r>
            <w:r w:rsidR="00A47E20"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n </w:t>
            </w:r>
            <w:r w:rsidR="00A47E20"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orts and exercise</w:t>
            </w:r>
          </w:p>
        </w:tc>
        <w:tc>
          <w:tcPr>
            <w:tcW w:w="2132" w:type="dxa"/>
          </w:tcPr>
          <w:p w14:paraId="532B81E8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47239173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3A8FBF65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37AE5EA2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377137A1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41862461" w14:textId="77777777" w:rsidTr="006155C2">
        <w:trPr>
          <w:trHeight w:val="229"/>
        </w:trPr>
        <w:tc>
          <w:tcPr>
            <w:tcW w:w="6400" w:type="dxa"/>
          </w:tcPr>
          <w:p w14:paraId="1CBB96D3" w14:textId="77777777" w:rsidR="000F481C" w:rsidRPr="005576C1" w:rsidRDefault="00A47E20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ing satisfied with the way I look</w:t>
            </w:r>
          </w:p>
        </w:tc>
        <w:tc>
          <w:tcPr>
            <w:tcW w:w="2132" w:type="dxa"/>
          </w:tcPr>
          <w:p w14:paraId="6395EC4D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0997230A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0627DAAD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41FCE07C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1D3CD362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3F89450E" w14:textId="77777777" w:rsidTr="006155C2">
        <w:trPr>
          <w:trHeight w:val="229"/>
        </w:trPr>
        <w:tc>
          <w:tcPr>
            <w:tcW w:w="6400" w:type="dxa"/>
          </w:tcPr>
          <w:p w14:paraId="522E658B" w14:textId="77777777" w:rsidR="000F481C" w:rsidRPr="005576C1" w:rsidRDefault="00A47E20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ing physically healthy</w:t>
            </w:r>
          </w:p>
        </w:tc>
        <w:tc>
          <w:tcPr>
            <w:tcW w:w="2132" w:type="dxa"/>
          </w:tcPr>
          <w:p w14:paraId="58FA6A33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19C9052A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4FD7DF8B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27A7B5AF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67F1BA69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76E7F" w:rsidRPr="005576C1" w14:paraId="6F8FB921" w14:textId="77777777" w:rsidTr="006155C2">
        <w:trPr>
          <w:trHeight w:val="172"/>
        </w:trPr>
        <w:tc>
          <w:tcPr>
            <w:tcW w:w="6400" w:type="dxa"/>
          </w:tcPr>
          <w:p w14:paraId="102B0E0B" w14:textId="77777777" w:rsidR="000F481C" w:rsidRPr="005576C1" w:rsidRDefault="00A47E20" w:rsidP="00700E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aving access to information about health</w:t>
            </w:r>
          </w:p>
        </w:tc>
        <w:tc>
          <w:tcPr>
            <w:tcW w:w="2132" w:type="dxa"/>
          </w:tcPr>
          <w:p w14:paraId="5EC67B4F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7F757231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57AAC29A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4CF87113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7216CBA7" w14:textId="77777777" w:rsidR="000F481C" w:rsidRPr="005576C1" w:rsidRDefault="000F481C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47E20" w:rsidRPr="005576C1" w14:paraId="76FE3F33" w14:textId="77777777" w:rsidTr="006155C2">
        <w:trPr>
          <w:trHeight w:val="172"/>
        </w:trPr>
        <w:tc>
          <w:tcPr>
            <w:tcW w:w="6400" w:type="dxa"/>
          </w:tcPr>
          <w:p w14:paraId="77BE23BE" w14:textId="2C961AB9" w:rsidR="00A47E20" w:rsidRPr="005576C1" w:rsidRDefault="00A47E20" w:rsidP="00700E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Having access to </w:t>
            </w:r>
            <w:r w:rsidR="00362AAE"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</w:t>
            </w: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health services</w:t>
            </w:r>
          </w:p>
        </w:tc>
        <w:tc>
          <w:tcPr>
            <w:tcW w:w="2132" w:type="dxa"/>
          </w:tcPr>
          <w:p w14:paraId="546E1A7F" w14:textId="77777777" w:rsidR="00A47E20" w:rsidRPr="005576C1" w:rsidRDefault="00A47E20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1EFB5853" w14:textId="77777777" w:rsidR="00A47E20" w:rsidRPr="005576C1" w:rsidRDefault="00A47E20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2B7827FE" w14:textId="77777777" w:rsidR="00A47E20" w:rsidRPr="005576C1" w:rsidRDefault="00A47E20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3BA30BD2" w14:textId="77777777" w:rsidR="00A47E20" w:rsidRPr="005576C1" w:rsidRDefault="00A47E20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79095B3E" w14:textId="77777777" w:rsidR="00A47E20" w:rsidRPr="005576C1" w:rsidRDefault="00A47E20" w:rsidP="000F481C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76E7F" w:rsidRPr="005576C1" w14:paraId="394BD406" w14:textId="77777777" w:rsidTr="006155C2">
        <w:trPr>
          <w:trHeight w:val="148"/>
        </w:trPr>
        <w:tc>
          <w:tcPr>
            <w:tcW w:w="6400" w:type="dxa"/>
          </w:tcPr>
          <w:p w14:paraId="12CB741A" w14:textId="77777777" w:rsidR="005B1834" w:rsidRPr="005576C1" w:rsidRDefault="00A47E20" w:rsidP="00700E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aving access to green spaces</w:t>
            </w:r>
          </w:p>
        </w:tc>
        <w:tc>
          <w:tcPr>
            <w:tcW w:w="2132" w:type="dxa"/>
          </w:tcPr>
          <w:p w14:paraId="2231C491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6A4EAE36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677E4F04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73AA40E4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65884F01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B1834" w:rsidRPr="005576C1" w14:paraId="4444C8FE" w14:textId="77777777" w:rsidTr="006155C2">
        <w:trPr>
          <w:trHeight w:val="113"/>
        </w:trPr>
        <w:tc>
          <w:tcPr>
            <w:tcW w:w="6400" w:type="dxa"/>
          </w:tcPr>
          <w:p w14:paraId="2D11AAEB" w14:textId="77777777" w:rsidR="005B1834" w:rsidRPr="005576C1" w:rsidRDefault="006B6F1E" w:rsidP="00700E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Breathing clean </w:t>
            </w:r>
            <w:r w:rsidR="005B1834"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ir</w:t>
            </w:r>
          </w:p>
        </w:tc>
        <w:tc>
          <w:tcPr>
            <w:tcW w:w="2132" w:type="dxa"/>
          </w:tcPr>
          <w:p w14:paraId="19D6D0D1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6115946D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</w:tcPr>
          <w:p w14:paraId="13EC03C6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</w:tcPr>
          <w:p w14:paraId="6059852A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3" w:type="dxa"/>
          </w:tcPr>
          <w:p w14:paraId="65568BF9" w14:textId="77777777" w:rsidR="005B1834" w:rsidRPr="005576C1" w:rsidRDefault="005B1834" w:rsidP="005B183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9BDA15" w14:textId="77777777" w:rsidR="006713B4" w:rsidRDefault="006713B4" w:rsidP="006B6F1E">
      <w:pPr>
        <w:spacing w:before="240"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</w:p>
    <w:p w14:paraId="1DDF8394" w14:textId="5995744F" w:rsidR="00B76A99" w:rsidRPr="005576C1" w:rsidRDefault="000F481C" w:rsidP="006B6F1E">
      <w:pPr>
        <w:spacing w:before="240"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 xml:space="preserve">2. </w:t>
      </w:r>
      <w:r w:rsidR="00B76A99"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Connectedness, positive values, and contribution to society</w:t>
      </w:r>
    </w:p>
    <w:tbl>
      <w:tblPr>
        <w:tblStyle w:val="Grilledutableau"/>
        <w:tblW w:w="15242" w:type="dxa"/>
        <w:tblInd w:w="-1139" w:type="dxa"/>
        <w:tblLook w:val="04A0" w:firstRow="1" w:lastRow="0" w:firstColumn="1" w:lastColumn="0" w:noHBand="0" w:noVBand="1"/>
      </w:tblPr>
      <w:tblGrid>
        <w:gridCol w:w="6372"/>
        <w:gridCol w:w="2265"/>
        <w:gridCol w:w="1556"/>
        <w:gridCol w:w="2344"/>
        <w:gridCol w:w="1139"/>
        <w:gridCol w:w="1566"/>
      </w:tblGrid>
      <w:tr w:rsidR="00C76E7F" w:rsidRPr="005576C1" w14:paraId="339CFBE3" w14:textId="77777777" w:rsidTr="001A489A">
        <w:trPr>
          <w:trHeight w:val="229"/>
        </w:trPr>
        <w:tc>
          <w:tcPr>
            <w:tcW w:w="6372" w:type="dxa"/>
          </w:tcPr>
          <w:p w14:paraId="22C78D4C" w14:textId="77777777" w:rsidR="00C76E7F" w:rsidRPr="005576C1" w:rsidRDefault="00C76E7F" w:rsidP="00C76E7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5" w:type="dxa"/>
          </w:tcPr>
          <w:p w14:paraId="5C846FDA" w14:textId="032D0F1C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</w:t>
            </w:r>
            <w:r w:rsidR="002D08C4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56" w:type="dxa"/>
          </w:tcPr>
          <w:p w14:paraId="7BE10DC9" w14:textId="6370F7C6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</w:t>
            </w:r>
            <w:r w:rsidR="002D08C4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2344" w:type="dxa"/>
          </w:tcPr>
          <w:p w14:paraId="03DAD202" w14:textId="5D4FF1C4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ly</w:t>
            </w:r>
            <w:r w:rsidR="002D08C4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139" w:type="dxa"/>
          </w:tcPr>
          <w:p w14:paraId="7CB73F1C" w14:textId="392690DB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htly</w:t>
            </w:r>
            <w:r w:rsidR="002D08C4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66" w:type="dxa"/>
          </w:tcPr>
          <w:p w14:paraId="1CFD11B5" w14:textId="6C253018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t </w:t>
            </w:r>
            <w:r w:rsidR="005576C1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t at</w:t>
            </w: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l</w:t>
            </w:r>
          </w:p>
        </w:tc>
      </w:tr>
      <w:tr w:rsidR="006B6F1E" w:rsidRPr="005576C1" w14:paraId="17D639B5" w14:textId="77777777" w:rsidTr="001A489A">
        <w:trPr>
          <w:trHeight w:val="235"/>
        </w:trPr>
        <w:tc>
          <w:tcPr>
            <w:tcW w:w="6372" w:type="dxa"/>
          </w:tcPr>
          <w:p w14:paraId="2877F09C" w14:textId="77777777" w:rsidR="005B1834" w:rsidRPr="005576C1" w:rsidRDefault="005B1834" w:rsidP="004376C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aving a good relationship with my parents and family</w:t>
            </w:r>
          </w:p>
        </w:tc>
        <w:tc>
          <w:tcPr>
            <w:tcW w:w="2265" w:type="dxa"/>
          </w:tcPr>
          <w:p w14:paraId="1C564C8B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35C328FE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1B087077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2DCF570E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064B750D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153CD978" w14:textId="77777777" w:rsidTr="001A489A">
        <w:trPr>
          <w:trHeight w:val="155"/>
        </w:trPr>
        <w:tc>
          <w:tcPr>
            <w:tcW w:w="6372" w:type="dxa"/>
          </w:tcPr>
          <w:p w14:paraId="1070A142" w14:textId="77777777" w:rsidR="005B1834" w:rsidRPr="005576C1" w:rsidRDefault="005B1834" w:rsidP="004376C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aving a positive relationship with my</w:t>
            </w:r>
            <w:r w:rsidR="004376CF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eachers/professors/employer</w:t>
            </w:r>
          </w:p>
        </w:tc>
        <w:tc>
          <w:tcPr>
            <w:tcW w:w="2265" w:type="dxa"/>
          </w:tcPr>
          <w:p w14:paraId="4BE725E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7DA639AD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6CFFA07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25BC411D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421AB274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1C2DB1D7" w14:textId="77777777" w:rsidTr="001A489A">
        <w:trPr>
          <w:trHeight w:val="77"/>
        </w:trPr>
        <w:tc>
          <w:tcPr>
            <w:tcW w:w="6372" w:type="dxa"/>
          </w:tcPr>
          <w:p w14:paraId="5A6F9574" w14:textId="77777777" w:rsidR="005B1834" w:rsidRPr="005576C1" w:rsidRDefault="005B1834" w:rsidP="006B6F1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aving a positive relationship with my peers/ colleagues</w:t>
            </w:r>
          </w:p>
        </w:tc>
        <w:tc>
          <w:tcPr>
            <w:tcW w:w="2265" w:type="dxa"/>
          </w:tcPr>
          <w:p w14:paraId="05C55A36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7F227FA3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69878EFE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10858D01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6E7F13F6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22203CC3" w14:textId="77777777" w:rsidTr="001A489A">
        <w:trPr>
          <w:trHeight w:val="52"/>
        </w:trPr>
        <w:tc>
          <w:tcPr>
            <w:tcW w:w="6372" w:type="dxa"/>
          </w:tcPr>
          <w:p w14:paraId="200C471F" w14:textId="6A62C512" w:rsidR="005B1834" w:rsidRPr="005576C1" w:rsidRDefault="005B1834" w:rsidP="004376C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Feeling </w:t>
            </w:r>
            <w:r w:rsidR="0032754E"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 sense of belonging</w:t>
            </w: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in my community, school or work environment </w:t>
            </w:r>
          </w:p>
        </w:tc>
        <w:tc>
          <w:tcPr>
            <w:tcW w:w="2265" w:type="dxa"/>
          </w:tcPr>
          <w:p w14:paraId="121124B7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36BA39A7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214285D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1015A8EE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29FE76CC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672158DF" w14:textId="77777777" w:rsidTr="001A489A">
        <w:trPr>
          <w:trHeight w:val="229"/>
        </w:trPr>
        <w:tc>
          <w:tcPr>
            <w:tcW w:w="6372" w:type="dxa"/>
          </w:tcPr>
          <w:p w14:paraId="49C7D7B6" w14:textId="77777777" w:rsidR="005B1834" w:rsidRPr="005576C1" w:rsidRDefault="005B1834" w:rsidP="004376C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aving an adult person in my life who I can trust</w:t>
            </w:r>
          </w:p>
        </w:tc>
        <w:tc>
          <w:tcPr>
            <w:tcW w:w="2265" w:type="dxa"/>
          </w:tcPr>
          <w:p w14:paraId="12AB36EA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4D6661A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6BBD6224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5B6ADF6F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2E0A95CB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472144C8" w14:textId="77777777" w:rsidTr="001A489A">
        <w:trPr>
          <w:trHeight w:val="235"/>
        </w:trPr>
        <w:tc>
          <w:tcPr>
            <w:tcW w:w="6372" w:type="dxa"/>
          </w:tcPr>
          <w:p w14:paraId="055B51D6" w14:textId="77777777" w:rsidR="005B1834" w:rsidRPr="005576C1" w:rsidRDefault="005B1834" w:rsidP="004376C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Feeling accepted, respected and valued by others</w:t>
            </w:r>
          </w:p>
        </w:tc>
        <w:tc>
          <w:tcPr>
            <w:tcW w:w="2265" w:type="dxa"/>
          </w:tcPr>
          <w:p w14:paraId="1B5F24A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2C0E176D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33A574A2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6D7841FE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398890A1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6F1E" w:rsidRPr="005576C1" w14:paraId="4F59AB61" w14:textId="77777777" w:rsidTr="001A489A">
        <w:trPr>
          <w:trHeight w:val="155"/>
        </w:trPr>
        <w:tc>
          <w:tcPr>
            <w:tcW w:w="6372" w:type="dxa"/>
          </w:tcPr>
          <w:p w14:paraId="625893C1" w14:textId="14545F7C" w:rsidR="005B1834" w:rsidRPr="005576C1" w:rsidRDefault="003D7022" w:rsidP="004376C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lastRenderedPageBreak/>
              <w:t>Participating in social and cultural activities in the community or at school /university or work</w:t>
            </w:r>
          </w:p>
        </w:tc>
        <w:tc>
          <w:tcPr>
            <w:tcW w:w="2265" w:type="dxa"/>
          </w:tcPr>
          <w:p w14:paraId="7B2950EA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7B12203C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016B87F9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154C1DC6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241EDEE5" w14:textId="77777777" w:rsidR="005B1834" w:rsidRPr="005576C1" w:rsidRDefault="005B183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47E20" w:rsidRPr="005576C1" w14:paraId="5C04688C" w14:textId="77777777" w:rsidTr="001A489A">
        <w:trPr>
          <w:trHeight w:val="155"/>
        </w:trPr>
        <w:tc>
          <w:tcPr>
            <w:tcW w:w="6372" w:type="dxa"/>
          </w:tcPr>
          <w:p w14:paraId="3E108291" w14:textId="77777777" w:rsidR="00A47E20" w:rsidRPr="005576C1" w:rsidRDefault="006B6F1E" w:rsidP="006B6F1E">
            <w:pPr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the chance to participate in decision-making and having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my 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deas valued and respected.</w:t>
            </w:r>
          </w:p>
        </w:tc>
        <w:tc>
          <w:tcPr>
            <w:tcW w:w="2265" w:type="dxa"/>
          </w:tcPr>
          <w:p w14:paraId="1A6DBA23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7E8A92CC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252EA442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09602D1B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49AF0FF8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47E20" w:rsidRPr="005576C1" w14:paraId="39BFFEC7" w14:textId="77777777" w:rsidTr="001A489A">
        <w:trPr>
          <w:trHeight w:val="155"/>
        </w:trPr>
        <w:tc>
          <w:tcPr>
            <w:tcW w:w="6372" w:type="dxa"/>
          </w:tcPr>
          <w:p w14:paraId="302B9954" w14:textId="77777777" w:rsidR="00A47E20" w:rsidRPr="005576C1" w:rsidRDefault="006B6F1E" w:rsidP="004376CF">
            <w:pPr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Getting the chance to learn about empathy, make friends, and become more understanding</w:t>
            </w:r>
          </w:p>
        </w:tc>
        <w:tc>
          <w:tcPr>
            <w:tcW w:w="2265" w:type="dxa"/>
          </w:tcPr>
          <w:p w14:paraId="13A5F686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</w:tcPr>
          <w:p w14:paraId="60EF1F56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</w:tcPr>
          <w:p w14:paraId="509209F9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</w:tcPr>
          <w:p w14:paraId="0D95663C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</w:tcPr>
          <w:p w14:paraId="377FB7EE" w14:textId="77777777" w:rsidR="00A47E20" w:rsidRPr="005576C1" w:rsidRDefault="00A47E20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9D9B91" w14:textId="77777777" w:rsidR="00B76A99" w:rsidRPr="005576C1" w:rsidRDefault="00B76A99" w:rsidP="00B76A99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E68EB23" w14:textId="77777777" w:rsidR="006713B4" w:rsidRDefault="006713B4" w:rsidP="00B76A99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</w:p>
    <w:p w14:paraId="5F65F918" w14:textId="570A3A3C" w:rsidR="00B76A99" w:rsidRPr="005576C1" w:rsidRDefault="003C67C3" w:rsidP="00B76A99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 xml:space="preserve">3. </w:t>
      </w:r>
      <w:r w:rsidR="00B76A99"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Safety and a supportive environment</w:t>
      </w:r>
    </w:p>
    <w:tbl>
      <w:tblPr>
        <w:tblStyle w:val="Grilledutableau"/>
        <w:tblW w:w="15499" w:type="dxa"/>
        <w:tblInd w:w="-1281" w:type="dxa"/>
        <w:tblLook w:val="04A0" w:firstRow="1" w:lastRow="0" w:firstColumn="1" w:lastColumn="0" w:noHBand="0" w:noVBand="1"/>
      </w:tblPr>
      <w:tblGrid>
        <w:gridCol w:w="6604"/>
        <w:gridCol w:w="2152"/>
        <w:gridCol w:w="1578"/>
        <w:gridCol w:w="2440"/>
        <w:gridCol w:w="1147"/>
        <w:gridCol w:w="1578"/>
      </w:tblGrid>
      <w:tr w:rsidR="00C76E7F" w:rsidRPr="005576C1" w14:paraId="627CC036" w14:textId="77777777" w:rsidTr="008C3B5E">
        <w:trPr>
          <w:trHeight w:val="109"/>
        </w:trPr>
        <w:tc>
          <w:tcPr>
            <w:tcW w:w="6604" w:type="dxa"/>
          </w:tcPr>
          <w:p w14:paraId="6611EB61" w14:textId="77777777" w:rsidR="00C76E7F" w:rsidRPr="005576C1" w:rsidRDefault="00C76E7F" w:rsidP="00C76E7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2" w:type="dxa"/>
          </w:tcPr>
          <w:p w14:paraId="587FC406" w14:textId="403740E7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</w:t>
            </w:r>
            <w:r w:rsidR="00D3531E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78" w:type="dxa"/>
          </w:tcPr>
          <w:p w14:paraId="087F73BD" w14:textId="0A47E7CD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</w:t>
            </w:r>
            <w:r w:rsidR="00D3531E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2440" w:type="dxa"/>
          </w:tcPr>
          <w:p w14:paraId="1C87CB44" w14:textId="39AFB691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ly</w:t>
            </w:r>
            <w:r w:rsidR="00D3531E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147" w:type="dxa"/>
          </w:tcPr>
          <w:p w14:paraId="208DAC9F" w14:textId="5F97E0E9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htly</w:t>
            </w:r>
            <w:r w:rsidR="00D3531E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78" w:type="dxa"/>
          </w:tcPr>
          <w:p w14:paraId="76241D16" w14:textId="7DE22329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t </w:t>
            </w:r>
            <w:r w:rsidR="005576C1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t at</w:t>
            </w: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l</w:t>
            </w:r>
          </w:p>
        </w:tc>
      </w:tr>
      <w:tr w:rsidR="00700E74" w:rsidRPr="005576C1" w14:paraId="70EA9610" w14:textId="77777777" w:rsidTr="008C3B5E">
        <w:trPr>
          <w:trHeight w:val="353"/>
        </w:trPr>
        <w:tc>
          <w:tcPr>
            <w:tcW w:w="6604" w:type="dxa"/>
          </w:tcPr>
          <w:p w14:paraId="66E6D51F" w14:textId="62E5DE35" w:rsidR="00700E74" w:rsidRPr="005576C1" w:rsidRDefault="00A47E20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Not being exposed to </w:t>
            </w:r>
            <w:r w:rsidR="00700E74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violence </w:t>
            </w:r>
            <w:r w:rsidR="00700E74" w:rsidRPr="005576C1">
              <w:rPr>
                <w:rFonts w:asciiTheme="majorBidi" w:eastAsia="Times New Roman" w:hAnsiTheme="majorBidi" w:cstheme="majorBidi"/>
                <w:i/>
                <w:iCs/>
                <w:color w:val="212121"/>
                <w:kern w:val="0"/>
                <w:sz w:val="20"/>
                <w:szCs w:val="20"/>
                <w14:ligatures w14:val="none"/>
              </w:rPr>
              <w:t>(including bullying, online harassment, physical, sexual</w:t>
            </w:r>
            <w:r w:rsidRPr="005576C1">
              <w:rPr>
                <w:rFonts w:asciiTheme="majorBidi" w:eastAsia="Times New Roman" w:hAnsiTheme="majorBidi" w:cstheme="majorBidi"/>
                <w:i/>
                <w:iCs/>
                <w:color w:val="212121"/>
                <w:kern w:val="0"/>
                <w:sz w:val="20"/>
                <w:szCs w:val="20"/>
                <w14:ligatures w14:val="none"/>
              </w:rPr>
              <w:t>, verbal abuse and</w:t>
            </w:r>
            <w:r w:rsidR="00700E74" w:rsidRPr="005576C1">
              <w:rPr>
                <w:rFonts w:asciiTheme="majorBidi" w:eastAsia="Times New Roman" w:hAnsiTheme="majorBidi" w:cstheme="majorBidi"/>
                <w:i/>
                <w:iCs/>
                <w:color w:val="212121"/>
                <w:kern w:val="0"/>
                <w:sz w:val="20"/>
                <w:szCs w:val="20"/>
                <w14:ligatures w14:val="none"/>
              </w:rPr>
              <w:t xml:space="preserve"> emotional violence)</w:t>
            </w:r>
          </w:p>
        </w:tc>
        <w:tc>
          <w:tcPr>
            <w:tcW w:w="2152" w:type="dxa"/>
          </w:tcPr>
          <w:p w14:paraId="408AE99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2C3126B2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74A63B66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2841B5DC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7BEA91DC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19293DF8" w14:textId="77777777" w:rsidTr="008C3B5E">
        <w:trPr>
          <w:trHeight w:val="364"/>
        </w:trPr>
        <w:tc>
          <w:tcPr>
            <w:tcW w:w="6604" w:type="dxa"/>
          </w:tcPr>
          <w:p w14:paraId="728BC84A" w14:textId="77777777" w:rsidR="00700E74" w:rsidRPr="005576C1" w:rsidRDefault="003C67C3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Feeling safe in my daily life, whether at home, in my neighborhood, online, or at school or work.</w:t>
            </w:r>
          </w:p>
        </w:tc>
        <w:tc>
          <w:tcPr>
            <w:tcW w:w="2152" w:type="dxa"/>
          </w:tcPr>
          <w:p w14:paraId="778FAF0C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5E3B5C6A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26552E7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2CE56567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776FDAC9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0D27D4D9" w14:textId="77777777" w:rsidTr="008C3B5E">
        <w:trPr>
          <w:trHeight w:val="200"/>
        </w:trPr>
        <w:tc>
          <w:tcPr>
            <w:tcW w:w="6604" w:type="dxa"/>
          </w:tcPr>
          <w:p w14:paraId="5E3B0A9D" w14:textId="77777777" w:rsidR="00700E74" w:rsidRPr="005576C1" w:rsidRDefault="006B6F1E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Being treated like others and without discrimination</w:t>
            </w:r>
          </w:p>
        </w:tc>
        <w:tc>
          <w:tcPr>
            <w:tcW w:w="2152" w:type="dxa"/>
          </w:tcPr>
          <w:p w14:paraId="1A1319BB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69CED59A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3EE55767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7F56D7D1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41A25F1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64E261FB" w14:textId="77777777" w:rsidTr="008C3B5E">
        <w:trPr>
          <w:trHeight w:val="198"/>
        </w:trPr>
        <w:tc>
          <w:tcPr>
            <w:tcW w:w="6604" w:type="dxa"/>
          </w:tcPr>
          <w:p w14:paraId="4C1D3F3B" w14:textId="2D3FEF8F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Feeling safe to express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myself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FF32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be 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who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am</w:t>
            </w:r>
          </w:p>
        </w:tc>
        <w:tc>
          <w:tcPr>
            <w:tcW w:w="2152" w:type="dxa"/>
          </w:tcPr>
          <w:p w14:paraId="190F8F54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04FA5BA4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139A590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23572396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60FCFF7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20F5C8D4" w14:textId="77777777" w:rsidTr="008C3B5E">
        <w:trPr>
          <w:trHeight w:val="204"/>
        </w:trPr>
        <w:tc>
          <w:tcPr>
            <w:tcW w:w="6604" w:type="dxa"/>
          </w:tcPr>
          <w:p w14:paraId="5BD5D8E3" w14:textId="123AAAA3" w:rsidR="00700E74" w:rsidRPr="005576C1" w:rsidRDefault="003C67C3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</w:t>
            </w:r>
            <w:r w:rsidR="005576C1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essential</w:t>
            </w:r>
            <w:r w:rsidR="002B640F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needs such as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food, water, a place to live, warmth, </w:t>
            </w:r>
            <w:r w:rsidR="00461FE5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clothing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, and feeling safe and secure</w:t>
            </w:r>
          </w:p>
        </w:tc>
        <w:tc>
          <w:tcPr>
            <w:tcW w:w="2152" w:type="dxa"/>
          </w:tcPr>
          <w:p w14:paraId="35EE5C39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1454D5CB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159A937B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66189B24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59049C87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1C1C57CC" w14:textId="77777777" w:rsidTr="008C3B5E">
        <w:trPr>
          <w:trHeight w:val="247"/>
        </w:trPr>
        <w:tc>
          <w:tcPr>
            <w:tcW w:w="6604" w:type="dxa"/>
          </w:tcPr>
          <w:p w14:paraId="10262211" w14:textId="397E74DA" w:rsidR="00700E74" w:rsidRPr="005576C1" w:rsidRDefault="006B6F1E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My 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personal information is</w:t>
            </w:r>
            <w:r w:rsidR="00A03F9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protected</w:t>
            </w:r>
            <w:r w:rsidR="003D09EE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and is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not shared without 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my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permission</w:t>
            </w:r>
          </w:p>
        </w:tc>
        <w:tc>
          <w:tcPr>
            <w:tcW w:w="2152" w:type="dxa"/>
          </w:tcPr>
          <w:p w14:paraId="21F5B0BB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6989C581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656AE251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50793250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548C0EB0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06EE6882" w14:textId="77777777" w:rsidTr="008C3B5E">
        <w:trPr>
          <w:trHeight w:val="132"/>
        </w:trPr>
        <w:tc>
          <w:tcPr>
            <w:tcW w:w="6604" w:type="dxa"/>
          </w:tcPr>
          <w:p w14:paraId="0660E921" w14:textId="77777777" w:rsidR="00700E74" w:rsidRPr="005576C1" w:rsidRDefault="006B6F1E" w:rsidP="00CE630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access to leisure activities and </w:t>
            </w:r>
            <w:r w:rsidR="00700E74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personal development opportunities</w:t>
            </w:r>
          </w:p>
        </w:tc>
        <w:tc>
          <w:tcPr>
            <w:tcW w:w="2152" w:type="dxa"/>
          </w:tcPr>
          <w:p w14:paraId="4EDC5D6C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76F8C82E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</w:tcPr>
          <w:p w14:paraId="412485A5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</w:tcPr>
          <w:p w14:paraId="3127EB3A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</w:tcPr>
          <w:p w14:paraId="6377D334" w14:textId="77777777" w:rsidR="00700E74" w:rsidRPr="005576C1" w:rsidRDefault="00700E74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32BE4F3" w14:textId="77777777" w:rsidR="00700E74" w:rsidRDefault="00700E74" w:rsidP="00700E74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</w:p>
    <w:p w14:paraId="67CE9AAA" w14:textId="77777777" w:rsidR="006713B4" w:rsidRPr="005576C1" w:rsidRDefault="006713B4" w:rsidP="00700E74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</w:p>
    <w:p w14:paraId="5D5A9A05" w14:textId="77777777" w:rsidR="006B6F1E" w:rsidRPr="005576C1" w:rsidRDefault="003C67C3" w:rsidP="006B6F1E">
      <w:pPr>
        <w:spacing w:after="160"/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 xml:space="preserve">4. </w:t>
      </w:r>
      <w:r w:rsidR="00B76A99" w:rsidRPr="005576C1">
        <w:rPr>
          <w:rFonts w:asciiTheme="majorBidi" w:eastAsia="Times New Roman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Learning, competence, education, skills, and employability</w:t>
      </w:r>
    </w:p>
    <w:tbl>
      <w:tblPr>
        <w:tblStyle w:val="Grilledutableau"/>
        <w:tblW w:w="15326" w:type="dxa"/>
        <w:tblInd w:w="-1139" w:type="dxa"/>
        <w:tblLook w:val="04A0" w:firstRow="1" w:lastRow="0" w:firstColumn="1" w:lastColumn="0" w:noHBand="0" w:noVBand="1"/>
      </w:tblPr>
      <w:tblGrid>
        <w:gridCol w:w="6448"/>
        <w:gridCol w:w="2148"/>
        <w:gridCol w:w="1575"/>
        <w:gridCol w:w="2435"/>
        <w:gridCol w:w="1145"/>
        <w:gridCol w:w="1575"/>
      </w:tblGrid>
      <w:tr w:rsidR="00C76E7F" w:rsidRPr="005576C1" w14:paraId="20D71681" w14:textId="77777777" w:rsidTr="00CE630D">
        <w:trPr>
          <w:trHeight w:val="122"/>
        </w:trPr>
        <w:tc>
          <w:tcPr>
            <w:tcW w:w="6448" w:type="dxa"/>
          </w:tcPr>
          <w:p w14:paraId="77D3A4AE" w14:textId="77777777" w:rsidR="00C76E7F" w:rsidRPr="005576C1" w:rsidRDefault="00C76E7F" w:rsidP="00C76E7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8" w:type="dxa"/>
          </w:tcPr>
          <w:p w14:paraId="0D619283" w14:textId="511C479B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75" w:type="dxa"/>
          </w:tcPr>
          <w:p w14:paraId="3B72D99B" w14:textId="01A3989E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2435" w:type="dxa"/>
          </w:tcPr>
          <w:p w14:paraId="4012E819" w14:textId="3AC388E2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145" w:type="dxa"/>
          </w:tcPr>
          <w:p w14:paraId="305EEA4A" w14:textId="2A039007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ht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75" w:type="dxa"/>
          </w:tcPr>
          <w:p w14:paraId="444EDF3E" w14:textId="24D5E680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t </w:t>
            </w:r>
            <w:r w:rsidR="005576C1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t at</w:t>
            </w: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l</w:t>
            </w:r>
          </w:p>
        </w:tc>
      </w:tr>
      <w:tr w:rsidR="00700E74" w:rsidRPr="005576C1" w14:paraId="0B77FF37" w14:textId="77777777" w:rsidTr="00CE630D">
        <w:trPr>
          <w:trHeight w:val="393"/>
        </w:trPr>
        <w:tc>
          <w:tcPr>
            <w:tcW w:w="6448" w:type="dxa"/>
          </w:tcPr>
          <w:p w14:paraId="7687298D" w14:textId="63F46E2A" w:rsidR="00700E74" w:rsidRPr="005576C1" w:rsidRDefault="003C67C3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Getting to go to school and having chances to keep learning, whether in a classroom or through other kinds of learning</w:t>
            </w:r>
          </w:p>
        </w:tc>
        <w:tc>
          <w:tcPr>
            <w:tcW w:w="2148" w:type="dxa"/>
          </w:tcPr>
          <w:p w14:paraId="3A520C7F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78B62ACA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7F949299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01C8E428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12E58DA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1D0DBA7B" w14:textId="77777777" w:rsidTr="006B6F1E">
        <w:trPr>
          <w:trHeight w:val="55"/>
        </w:trPr>
        <w:tc>
          <w:tcPr>
            <w:tcW w:w="6448" w:type="dxa"/>
          </w:tcPr>
          <w:p w14:paraId="1586864C" w14:textId="77777777" w:rsidR="00700E74" w:rsidRPr="005576C1" w:rsidRDefault="006B6F1E" w:rsidP="006B6F1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Getting help to stay motivated and keep learning,</w:t>
            </w:r>
          </w:p>
        </w:tc>
        <w:tc>
          <w:tcPr>
            <w:tcW w:w="2148" w:type="dxa"/>
          </w:tcPr>
          <w:p w14:paraId="64DAD69E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3A68506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4EE15390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354F947A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48FFEC01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28BC2071" w14:textId="77777777" w:rsidTr="00CE630D">
        <w:trPr>
          <w:trHeight w:val="223"/>
        </w:trPr>
        <w:tc>
          <w:tcPr>
            <w:tcW w:w="6448" w:type="dxa"/>
          </w:tcPr>
          <w:p w14:paraId="32B7CB8A" w14:textId="77777777" w:rsidR="00700E74" w:rsidRPr="005576C1" w:rsidRDefault="006B6F1E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Having chances to build the tools and skills to succeed</w:t>
            </w:r>
          </w:p>
        </w:tc>
        <w:tc>
          <w:tcPr>
            <w:tcW w:w="2148" w:type="dxa"/>
          </w:tcPr>
          <w:p w14:paraId="5008323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657B53F3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475087AA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77715E4B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533B65C5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55882B7B" w14:textId="77777777" w:rsidTr="00CE630D">
        <w:trPr>
          <w:trHeight w:val="55"/>
        </w:trPr>
        <w:tc>
          <w:tcPr>
            <w:tcW w:w="6448" w:type="dxa"/>
          </w:tcPr>
          <w:p w14:paraId="54355BC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self-confidence and feeling that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can do things well</w:t>
            </w:r>
          </w:p>
        </w:tc>
        <w:tc>
          <w:tcPr>
            <w:tcW w:w="2148" w:type="dxa"/>
          </w:tcPr>
          <w:p w14:paraId="1E0EBB22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362DD906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17EB9492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43AF7344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3CE5C375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6D7B12D9" w14:textId="77777777" w:rsidTr="00CE630D">
        <w:trPr>
          <w:trHeight w:val="227"/>
        </w:trPr>
        <w:tc>
          <w:tcPr>
            <w:tcW w:w="6448" w:type="dxa"/>
          </w:tcPr>
          <w:p w14:paraId="63F8EE90" w14:textId="77777777" w:rsidR="00700E74" w:rsidRPr="005576C1" w:rsidRDefault="006B6F1E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Learning practical skills for work</w:t>
            </w:r>
          </w:p>
        </w:tc>
        <w:tc>
          <w:tcPr>
            <w:tcW w:w="2148" w:type="dxa"/>
          </w:tcPr>
          <w:p w14:paraId="5FE50531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700524CE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1061E448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167F51C9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2D714544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57EEF9BA" w14:textId="77777777" w:rsidTr="00112369">
        <w:trPr>
          <w:trHeight w:val="187"/>
        </w:trPr>
        <w:tc>
          <w:tcPr>
            <w:tcW w:w="6448" w:type="dxa"/>
          </w:tcPr>
          <w:p w14:paraId="258F042C" w14:textId="77777777" w:rsidR="00700E74" w:rsidRPr="005576C1" w:rsidRDefault="006B6F1E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orking in jobs and businesses appropriate for my age</w:t>
            </w:r>
          </w:p>
        </w:tc>
        <w:tc>
          <w:tcPr>
            <w:tcW w:w="2148" w:type="dxa"/>
          </w:tcPr>
          <w:p w14:paraId="7A9FD0B1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601605CB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47E92160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55B2378A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310996E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4BA0013E" w14:textId="77777777" w:rsidTr="00CE630D">
        <w:trPr>
          <w:trHeight w:val="147"/>
        </w:trPr>
        <w:tc>
          <w:tcPr>
            <w:tcW w:w="6448" w:type="dxa"/>
          </w:tcPr>
          <w:p w14:paraId="05EF3E4C" w14:textId="59AA79A8" w:rsidR="00700E74" w:rsidRPr="005576C1" w:rsidRDefault="003C56AC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Being satisfied </w:t>
            </w:r>
            <w:r w:rsidR="00700E74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with 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my </w:t>
            </w:r>
            <w:r w:rsidR="00700E74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learning and skills</w:t>
            </w:r>
          </w:p>
        </w:tc>
        <w:tc>
          <w:tcPr>
            <w:tcW w:w="2148" w:type="dxa"/>
          </w:tcPr>
          <w:p w14:paraId="4635A866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138A3324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37D896A3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0B17CBA7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2AEC7061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57A8903D" w14:textId="77777777" w:rsidTr="00CE630D">
        <w:trPr>
          <w:trHeight w:val="147"/>
        </w:trPr>
        <w:tc>
          <w:tcPr>
            <w:tcW w:w="6448" w:type="dxa"/>
          </w:tcPr>
          <w:p w14:paraId="545C96B7" w14:textId="77777777" w:rsidR="00700E74" w:rsidRPr="005576C1" w:rsidRDefault="003C67C3" w:rsidP="00700E74">
            <w:pPr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Believing in myself and my ability to reach my learning goals</w:t>
            </w:r>
          </w:p>
        </w:tc>
        <w:tc>
          <w:tcPr>
            <w:tcW w:w="2148" w:type="dxa"/>
          </w:tcPr>
          <w:p w14:paraId="7F0ED998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77BEAABB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5" w:type="dxa"/>
          </w:tcPr>
          <w:p w14:paraId="68A8B434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2B161ADD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0A116050" w14:textId="77777777" w:rsidR="00700E74" w:rsidRPr="005576C1" w:rsidRDefault="00700E74" w:rsidP="00700E7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B27B7C1" w14:textId="77777777" w:rsidR="000E7030" w:rsidRPr="005576C1" w:rsidRDefault="000E7030" w:rsidP="00B76A99">
      <w:pPr>
        <w:spacing w:after="160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6BC043A9" w14:textId="77777777" w:rsidR="00B76A99" w:rsidRPr="005576C1" w:rsidRDefault="003C67C3" w:rsidP="00B76A99">
      <w:pPr>
        <w:spacing w:after="160"/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  <w:lastRenderedPageBreak/>
        <w:t xml:space="preserve">5. </w:t>
      </w:r>
      <w:r w:rsidR="00B76A99" w:rsidRPr="001815F1"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  <w:t>Agency and resilience</w:t>
      </w:r>
    </w:p>
    <w:tbl>
      <w:tblPr>
        <w:tblStyle w:val="Grilledutableau"/>
        <w:tblW w:w="15326" w:type="dxa"/>
        <w:tblInd w:w="-1139" w:type="dxa"/>
        <w:tblLook w:val="04A0" w:firstRow="1" w:lastRow="0" w:firstColumn="1" w:lastColumn="0" w:noHBand="0" w:noVBand="1"/>
      </w:tblPr>
      <w:tblGrid>
        <w:gridCol w:w="8505"/>
        <w:gridCol w:w="1276"/>
        <w:gridCol w:w="1134"/>
        <w:gridCol w:w="1691"/>
        <w:gridCol w:w="1145"/>
        <w:gridCol w:w="1575"/>
      </w:tblGrid>
      <w:tr w:rsidR="00C76E7F" w:rsidRPr="005576C1" w14:paraId="73409A7D" w14:textId="77777777" w:rsidTr="000E7030">
        <w:trPr>
          <w:trHeight w:val="122"/>
        </w:trPr>
        <w:tc>
          <w:tcPr>
            <w:tcW w:w="8505" w:type="dxa"/>
          </w:tcPr>
          <w:p w14:paraId="49F09D8F" w14:textId="77777777" w:rsidR="00C76E7F" w:rsidRPr="005576C1" w:rsidRDefault="00C76E7F" w:rsidP="00C76E7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2ED957D5" w14:textId="3C206328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134" w:type="dxa"/>
          </w:tcPr>
          <w:p w14:paraId="45AAFF33" w14:textId="6D34CFAF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691" w:type="dxa"/>
          </w:tcPr>
          <w:p w14:paraId="4C0D129B" w14:textId="30103340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145" w:type="dxa"/>
          </w:tcPr>
          <w:p w14:paraId="2C8F9E4D" w14:textId="23CE0D4C" w:rsidR="00C76E7F" w:rsidRPr="005576C1" w:rsidRDefault="00C76E7F" w:rsidP="00C76E7F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ightly</w:t>
            </w:r>
            <w:r w:rsidR="008A557F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mportant</w:t>
            </w:r>
          </w:p>
        </w:tc>
        <w:tc>
          <w:tcPr>
            <w:tcW w:w="1575" w:type="dxa"/>
          </w:tcPr>
          <w:p w14:paraId="1CB8A938" w14:textId="2626043A" w:rsidR="00C76E7F" w:rsidRPr="005576C1" w:rsidRDefault="00C76E7F" w:rsidP="00C76E7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t </w:t>
            </w:r>
            <w:r w:rsidR="001815F1"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t at</w:t>
            </w: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ll</w:t>
            </w:r>
          </w:p>
        </w:tc>
      </w:tr>
      <w:tr w:rsidR="00700E74" w:rsidRPr="005576C1" w14:paraId="5BFEB62E" w14:textId="77777777" w:rsidTr="000E7030">
        <w:trPr>
          <w:trHeight w:val="167"/>
        </w:trPr>
        <w:tc>
          <w:tcPr>
            <w:tcW w:w="8505" w:type="dxa"/>
          </w:tcPr>
          <w:p w14:paraId="1073A2C0" w14:textId="6A5423E9" w:rsidR="00700E74" w:rsidRPr="005576C1" w:rsidRDefault="00A47E20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Feeling independent and </w:t>
            </w:r>
            <w:r w:rsidR="00C627BE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capable of 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making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my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own decision</w:t>
            </w:r>
            <w:r w:rsidR="00C627BE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276" w:type="dxa"/>
          </w:tcPr>
          <w:p w14:paraId="3F376476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4B15CBFF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1E3FDA45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12A53A5F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67BD15EB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4D5E92F6" w14:textId="77777777" w:rsidTr="000E7030">
        <w:trPr>
          <w:trHeight w:val="405"/>
        </w:trPr>
        <w:tc>
          <w:tcPr>
            <w:tcW w:w="8505" w:type="dxa"/>
          </w:tcPr>
          <w:p w14:paraId="559FEC6F" w14:textId="2CB765EB" w:rsidR="00700E74" w:rsidRPr="00357868" w:rsidRDefault="00AA631D" w:rsidP="00A47E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7868">
              <w:rPr>
                <w:rFonts w:ascii="Times New Roman" w:hAnsi="Times New Roman" w:cs="Times New Roman"/>
                <w:sz w:val="20"/>
                <w:szCs w:val="20"/>
              </w:rPr>
              <w:t>Feeling empowered to accomplish things and having confidence in myself (whether with friends, family, or in decision-making</w:t>
            </w:r>
          </w:p>
        </w:tc>
        <w:tc>
          <w:tcPr>
            <w:tcW w:w="1276" w:type="dxa"/>
          </w:tcPr>
          <w:p w14:paraId="733E437A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36AF8167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06041D6B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66E952E8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201E8199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182C9B2F" w14:textId="77777777" w:rsidTr="000E7030">
        <w:trPr>
          <w:trHeight w:val="223"/>
        </w:trPr>
        <w:tc>
          <w:tcPr>
            <w:tcW w:w="8505" w:type="dxa"/>
          </w:tcPr>
          <w:p w14:paraId="4038D30A" w14:textId="77777777" w:rsidR="00700E74" w:rsidRPr="005576C1" w:rsidRDefault="00A47E20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hope and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optimism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towards the future</w:t>
            </w:r>
          </w:p>
        </w:tc>
        <w:tc>
          <w:tcPr>
            <w:tcW w:w="1276" w:type="dxa"/>
          </w:tcPr>
          <w:p w14:paraId="5F050125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5E09D277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39DBF9E5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470E97CA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15E1F2CF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46653A55" w14:textId="77777777" w:rsidTr="000E7030">
        <w:trPr>
          <w:trHeight w:val="55"/>
        </w:trPr>
        <w:tc>
          <w:tcPr>
            <w:tcW w:w="8505" w:type="dxa"/>
          </w:tcPr>
          <w:p w14:paraId="024A2575" w14:textId="77777777" w:rsidR="00700E74" w:rsidRPr="005576C1" w:rsidRDefault="00A47E20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a sense of purpose in </w:t>
            </w:r>
            <w:r w:rsidR="003C67C3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my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life</w:t>
            </w:r>
          </w:p>
        </w:tc>
        <w:tc>
          <w:tcPr>
            <w:tcW w:w="1276" w:type="dxa"/>
          </w:tcPr>
          <w:p w14:paraId="718BA2A3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14EB3CB5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1F84AEF8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403910F3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684BFE3C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0D54ACB7" w14:textId="77777777" w:rsidTr="000E7030">
        <w:trPr>
          <w:trHeight w:val="157"/>
        </w:trPr>
        <w:tc>
          <w:tcPr>
            <w:tcW w:w="8505" w:type="dxa"/>
          </w:tcPr>
          <w:p w14:paraId="347BB65B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Having opportunities to develop the ability to handle </w:t>
            </w:r>
            <w:r w:rsidR="00A47E20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the challenges in life both now and in the future</w:t>
            </w:r>
          </w:p>
        </w:tc>
        <w:tc>
          <w:tcPr>
            <w:tcW w:w="1276" w:type="dxa"/>
          </w:tcPr>
          <w:p w14:paraId="090F94FB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35D32572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00504C1A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23843213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2181D853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00E74" w:rsidRPr="005576C1" w14:paraId="6FA40CF8" w14:textId="77777777" w:rsidTr="000E7030">
        <w:trPr>
          <w:trHeight w:val="147"/>
        </w:trPr>
        <w:tc>
          <w:tcPr>
            <w:tcW w:w="8505" w:type="dxa"/>
          </w:tcPr>
          <w:p w14:paraId="0472A3AE" w14:textId="77777777" w:rsidR="00700E74" w:rsidRPr="005576C1" w:rsidRDefault="003C67C3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Having chances to reach my full potential now and later in life.</w:t>
            </w:r>
          </w:p>
        </w:tc>
        <w:tc>
          <w:tcPr>
            <w:tcW w:w="1276" w:type="dxa"/>
          </w:tcPr>
          <w:p w14:paraId="3CFDEA5B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74147BF9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</w:tcPr>
          <w:p w14:paraId="50E4F445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</w:tcPr>
          <w:p w14:paraId="7A7BDBCC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</w:tcPr>
          <w:p w14:paraId="7CAC0E0D" w14:textId="77777777" w:rsidR="00700E74" w:rsidRPr="005576C1" w:rsidRDefault="00700E74" w:rsidP="00A47E2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372C1F" w14:textId="77777777" w:rsidR="006713B4" w:rsidRDefault="006713B4" w:rsidP="00D0264F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4608019" w14:textId="77777777" w:rsidR="006713B4" w:rsidRDefault="006713B4" w:rsidP="00D0264F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21A20EB9" w14:textId="77777777" w:rsidR="006713B4" w:rsidRDefault="006713B4" w:rsidP="00D0264F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B25DA91" w14:textId="77777777" w:rsidR="006713B4" w:rsidRPr="005576C1" w:rsidRDefault="006713B4" w:rsidP="00D0264F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648DDB73" w14:textId="2D4B023D" w:rsidR="00DD0ED0" w:rsidRPr="00AB5330" w:rsidRDefault="00AB5330" w:rsidP="00AB5330">
      <w:pPr>
        <w:pBdr>
          <w:bottom w:val="single" w:sz="4" w:space="1" w:color="auto"/>
        </w:pBd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III</w:t>
      </w:r>
      <w:r w:rsidR="001A489A" w:rsidRPr="00AB5330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.</w:t>
      </w:r>
      <w:r w:rsidR="00D0264F" w:rsidRPr="00AB5330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 xml:space="preserve"> Awareness about mental health</w:t>
      </w:r>
      <w:r w:rsidR="003C114F" w:rsidRPr="00AB5330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 xml:space="preserve">: </w:t>
      </w:r>
    </w:p>
    <w:p w14:paraId="3184E9B8" w14:textId="77777777" w:rsidR="006B56FF" w:rsidRPr="005576C1" w:rsidRDefault="006B56FF" w:rsidP="00D0264F">
      <w:pPr>
        <w:rPr>
          <w:rFonts w:asciiTheme="majorBidi" w:eastAsia="Times New Roman" w:hAnsiTheme="majorBidi" w:cstheme="majorBidi"/>
          <w:b/>
          <w:bCs/>
          <w:kern w:val="0"/>
          <w:sz w:val="20"/>
          <w:szCs w:val="20"/>
          <w14:ligatures w14:val="none"/>
        </w:rPr>
      </w:pPr>
    </w:p>
    <w:tbl>
      <w:tblPr>
        <w:tblStyle w:val="Grilledutableau"/>
        <w:tblW w:w="15300" w:type="dxa"/>
        <w:tblInd w:w="-1139" w:type="dxa"/>
        <w:tblLook w:val="04A0" w:firstRow="1" w:lastRow="0" w:firstColumn="1" w:lastColumn="0" w:noHBand="0" w:noVBand="1"/>
      </w:tblPr>
      <w:tblGrid>
        <w:gridCol w:w="7827"/>
        <w:gridCol w:w="2607"/>
        <w:gridCol w:w="1911"/>
        <w:gridCol w:w="2955"/>
      </w:tblGrid>
      <w:tr w:rsidR="006B56FF" w:rsidRPr="005576C1" w14:paraId="0DBC9E25" w14:textId="77777777" w:rsidTr="006B56FF">
        <w:trPr>
          <w:trHeight w:val="110"/>
        </w:trPr>
        <w:tc>
          <w:tcPr>
            <w:tcW w:w="7827" w:type="dxa"/>
          </w:tcPr>
          <w:p w14:paraId="336C15EF" w14:textId="77777777" w:rsidR="006B56FF" w:rsidRPr="005576C1" w:rsidRDefault="006B56FF" w:rsidP="00CE630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7" w:type="dxa"/>
          </w:tcPr>
          <w:p w14:paraId="54923123" w14:textId="26AC82F6" w:rsidR="006B56FF" w:rsidRPr="005576C1" w:rsidRDefault="003C114F" w:rsidP="00357868">
            <w:pPr>
              <w:tabs>
                <w:tab w:val="center" w:pos="1195"/>
              </w:tabs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True</w:t>
            </w:r>
            <w:r w:rsidRPr="005576C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911" w:type="dxa"/>
          </w:tcPr>
          <w:p w14:paraId="0773F837" w14:textId="3C3AF440" w:rsidR="006B56FF" w:rsidRPr="005576C1" w:rsidRDefault="003C114F" w:rsidP="00CE630D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2955" w:type="dxa"/>
          </w:tcPr>
          <w:p w14:paraId="07060A0F" w14:textId="4DAAEAA7" w:rsidR="006B56FF" w:rsidRPr="005576C1" w:rsidRDefault="006B56FF" w:rsidP="00CE630D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’t know</w:t>
            </w:r>
          </w:p>
        </w:tc>
      </w:tr>
      <w:tr w:rsidR="006B56FF" w:rsidRPr="005576C1" w14:paraId="418805E8" w14:textId="77777777" w:rsidTr="006B56FF">
        <w:trPr>
          <w:trHeight w:val="134"/>
        </w:trPr>
        <w:tc>
          <w:tcPr>
            <w:tcW w:w="7827" w:type="dxa"/>
          </w:tcPr>
          <w:p w14:paraId="180BA9DD" w14:textId="09575AD9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ntal health is a component of health or like any other diseases</w:t>
            </w:r>
          </w:p>
        </w:tc>
        <w:tc>
          <w:tcPr>
            <w:tcW w:w="2607" w:type="dxa"/>
          </w:tcPr>
          <w:p w14:paraId="12805483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6036D52B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329CB993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2DBD1ACD" w14:textId="77777777" w:rsidTr="006B56FF">
        <w:trPr>
          <w:trHeight w:val="107"/>
        </w:trPr>
        <w:tc>
          <w:tcPr>
            <w:tcW w:w="7827" w:type="dxa"/>
          </w:tcPr>
          <w:p w14:paraId="1A577664" w14:textId="4990613C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Suicidal </w:t>
            </w:r>
            <w:r w:rsidR="00FE4DC8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deation</w:t>
            </w: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suicidal attempt is one of the psychological problems</w:t>
            </w:r>
          </w:p>
        </w:tc>
        <w:tc>
          <w:tcPr>
            <w:tcW w:w="2607" w:type="dxa"/>
          </w:tcPr>
          <w:p w14:paraId="28659D64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5D53CE9B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732A02DF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4A516F8B" w14:textId="77777777" w:rsidTr="006B56FF">
        <w:trPr>
          <w:trHeight w:val="166"/>
        </w:trPr>
        <w:tc>
          <w:tcPr>
            <w:tcW w:w="7827" w:type="dxa"/>
          </w:tcPr>
          <w:p w14:paraId="26D70526" w14:textId="5099EB82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sychological problems or mental illness can start at a very early age</w:t>
            </w:r>
          </w:p>
        </w:tc>
        <w:tc>
          <w:tcPr>
            <w:tcW w:w="2607" w:type="dxa"/>
          </w:tcPr>
          <w:p w14:paraId="21ED4F9C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2813CE1E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1AD72274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2BB60F60" w14:textId="77777777" w:rsidTr="006B56FF">
        <w:trPr>
          <w:trHeight w:val="166"/>
        </w:trPr>
        <w:tc>
          <w:tcPr>
            <w:tcW w:w="7827" w:type="dxa"/>
          </w:tcPr>
          <w:p w14:paraId="3130F233" w14:textId="039E987D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cause of bullying or abuse one can develop psychological problems</w:t>
            </w:r>
            <w:r w:rsidR="007857E0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and mental </w:t>
            </w:r>
            <w:r w:rsidR="000C445F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isorders</w:t>
            </w:r>
          </w:p>
        </w:tc>
        <w:tc>
          <w:tcPr>
            <w:tcW w:w="2607" w:type="dxa"/>
          </w:tcPr>
          <w:p w14:paraId="3DC86C0A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4CE5897C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1CD82953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390C2BEF" w14:textId="77777777" w:rsidTr="006B56FF">
        <w:trPr>
          <w:trHeight w:val="125"/>
        </w:trPr>
        <w:tc>
          <w:tcPr>
            <w:tcW w:w="7827" w:type="dxa"/>
          </w:tcPr>
          <w:p w14:paraId="02788E86" w14:textId="1D1A503C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Middle-aged individuals are unlikely to develop </w:t>
            </w:r>
            <w:r w:rsidR="007A6247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ntal disorder</w:t>
            </w:r>
            <w:r w:rsidR="00FC7A07"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</w:t>
            </w: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607" w:type="dxa"/>
          </w:tcPr>
          <w:p w14:paraId="66006A71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390060FF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5E95EF5A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2D0561D8" w14:textId="77777777" w:rsidTr="006B56FF">
        <w:trPr>
          <w:trHeight w:val="125"/>
        </w:trPr>
        <w:tc>
          <w:tcPr>
            <w:tcW w:w="7827" w:type="dxa"/>
          </w:tcPr>
          <w:p w14:paraId="22FE3A4E" w14:textId="144CD4B7" w:rsidR="006B56FF" w:rsidRPr="005576C1" w:rsidRDefault="000C445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Patients with mental disorders are not always sad </w:t>
            </w:r>
          </w:p>
        </w:tc>
        <w:tc>
          <w:tcPr>
            <w:tcW w:w="2607" w:type="dxa"/>
          </w:tcPr>
          <w:p w14:paraId="0E0F8AF2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055219C5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39B3425B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4CD07F39" w14:textId="77777777" w:rsidTr="006B56FF">
        <w:trPr>
          <w:trHeight w:val="107"/>
        </w:trPr>
        <w:tc>
          <w:tcPr>
            <w:tcW w:w="7827" w:type="dxa"/>
          </w:tcPr>
          <w:p w14:paraId="42876B91" w14:textId="15947C3C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 person with depression feels very miserable</w:t>
            </w:r>
          </w:p>
        </w:tc>
        <w:tc>
          <w:tcPr>
            <w:tcW w:w="2607" w:type="dxa"/>
          </w:tcPr>
          <w:p w14:paraId="60367A2F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24FA351E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2DD483C9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B56FF" w:rsidRPr="005576C1" w14:paraId="6D371856" w14:textId="77777777" w:rsidTr="006B56FF">
        <w:trPr>
          <w:trHeight w:val="82"/>
        </w:trPr>
        <w:tc>
          <w:tcPr>
            <w:tcW w:w="7827" w:type="dxa"/>
          </w:tcPr>
          <w:p w14:paraId="75AD994D" w14:textId="3FD0130F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oing something enjoyable helps to improve mental health</w:t>
            </w:r>
          </w:p>
        </w:tc>
        <w:tc>
          <w:tcPr>
            <w:tcW w:w="2607" w:type="dxa"/>
          </w:tcPr>
          <w:p w14:paraId="1FDF18E2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dxa"/>
          </w:tcPr>
          <w:p w14:paraId="4CCA5DF5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5" w:type="dxa"/>
          </w:tcPr>
          <w:p w14:paraId="0A836144" w14:textId="77777777" w:rsidR="006B56FF" w:rsidRPr="005576C1" w:rsidRDefault="006B56FF" w:rsidP="006B56F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092973" w14:textId="77777777" w:rsidR="006B56FF" w:rsidRPr="005576C1" w:rsidRDefault="006B56FF" w:rsidP="006B56FF">
      <w:pPr>
        <w:rPr>
          <w:rFonts w:asciiTheme="majorBidi" w:eastAsia="Times New Roman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93EF767" w14:textId="77777777" w:rsidR="006155C2" w:rsidRDefault="006155C2" w:rsidP="006155C2">
      <w:pPr>
        <w:rPr>
          <w:rFonts w:asciiTheme="majorBidi" w:eastAsia="Times New Roman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46BE401" w14:textId="77777777" w:rsidR="006713B4" w:rsidRDefault="006713B4" w:rsidP="006155C2">
      <w:pPr>
        <w:rPr>
          <w:rFonts w:asciiTheme="majorBidi" w:eastAsia="Times New Roman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37E2653" w14:textId="3537B910" w:rsidR="006155C2" w:rsidRPr="00AB5330" w:rsidRDefault="00AB5330" w:rsidP="00AB5330">
      <w:pPr>
        <w:pBdr>
          <w:bottom w:val="single" w:sz="4" w:space="1" w:color="auto"/>
        </w:pBd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IV</w:t>
      </w:r>
      <w:r w:rsidR="006155C2" w:rsidRPr="00AB5330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 xml:space="preserve">. Attitudes about mental health: </w:t>
      </w:r>
    </w:p>
    <w:p w14:paraId="1FAF9E61" w14:textId="77777777" w:rsidR="006155C2" w:rsidRPr="005576C1" w:rsidRDefault="006155C2" w:rsidP="006155C2">
      <w:pPr>
        <w:rPr>
          <w:rFonts w:asciiTheme="majorBidi" w:eastAsia="Times New Roman" w:hAnsiTheme="majorBidi" w:cstheme="majorBidi"/>
          <w:color w:val="212121"/>
          <w:kern w:val="0"/>
          <w:sz w:val="20"/>
          <w:szCs w:val="20"/>
          <w14:ligatures w14:val="none"/>
        </w:rPr>
      </w:pPr>
    </w:p>
    <w:tbl>
      <w:tblPr>
        <w:tblStyle w:val="Grilledutableau"/>
        <w:tblW w:w="15468" w:type="dxa"/>
        <w:tblInd w:w="-1281" w:type="dxa"/>
        <w:tblLook w:val="04A0" w:firstRow="1" w:lastRow="0" w:firstColumn="1" w:lastColumn="0" w:noHBand="0" w:noVBand="1"/>
      </w:tblPr>
      <w:tblGrid>
        <w:gridCol w:w="10148"/>
        <w:gridCol w:w="1194"/>
        <w:gridCol w:w="886"/>
        <w:gridCol w:w="1203"/>
        <w:gridCol w:w="957"/>
        <w:gridCol w:w="1080"/>
      </w:tblGrid>
      <w:tr w:rsidR="006155C2" w:rsidRPr="005576C1" w14:paraId="230C0420" w14:textId="77777777" w:rsidTr="00CA0A46">
        <w:trPr>
          <w:trHeight w:val="122"/>
        </w:trPr>
        <w:tc>
          <w:tcPr>
            <w:tcW w:w="10148" w:type="dxa"/>
          </w:tcPr>
          <w:p w14:paraId="2F5BB61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</w:tcPr>
          <w:p w14:paraId="6C6696A8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ely agree</w:t>
            </w:r>
          </w:p>
        </w:tc>
        <w:tc>
          <w:tcPr>
            <w:tcW w:w="886" w:type="dxa"/>
          </w:tcPr>
          <w:p w14:paraId="36AE8B3D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03" w:type="dxa"/>
          </w:tcPr>
          <w:p w14:paraId="612085B0" w14:textId="77777777" w:rsidR="006155C2" w:rsidRPr="005576C1" w:rsidRDefault="006155C2" w:rsidP="00CA0A46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decided</w:t>
            </w:r>
          </w:p>
        </w:tc>
        <w:tc>
          <w:tcPr>
            <w:tcW w:w="957" w:type="dxa"/>
          </w:tcPr>
          <w:p w14:paraId="37B5ABAC" w14:textId="77777777" w:rsidR="006155C2" w:rsidRPr="005576C1" w:rsidRDefault="006155C2" w:rsidP="00CA0A46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80" w:type="dxa"/>
          </w:tcPr>
          <w:p w14:paraId="4F87AD31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6155C2" w:rsidRPr="005576C1" w14:paraId="04E1E4B4" w14:textId="77777777" w:rsidTr="00CA0A46">
        <w:trPr>
          <w:trHeight w:val="167"/>
        </w:trPr>
        <w:tc>
          <w:tcPr>
            <w:tcW w:w="10148" w:type="dxa"/>
          </w:tcPr>
          <w:p w14:paraId="1F06F281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might be judged by others if I talk about my mental health.</w:t>
            </w:r>
          </w:p>
        </w:tc>
        <w:tc>
          <w:tcPr>
            <w:tcW w:w="1194" w:type="dxa"/>
          </w:tcPr>
          <w:p w14:paraId="6891FF2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43F64F2A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5B47C97C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6C0981F8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43CC04D3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555E7F80" w14:textId="77777777" w:rsidTr="00CA0A46">
        <w:trPr>
          <w:trHeight w:val="69"/>
        </w:trPr>
        <w:tc>
          <w:tcPr>
            <w:tcW w:w="10148" w:type="dxa"/>
          </w:tcPr>
          <w:p w14:paraId="690F7CE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don't always know where to find help when I need it.</w:t>
            </w:r>
          </w:p>
        </w:tc>
        <w:tc>
          <w:tcPr>
            <w:tcW w:w="1194" w:type="dxa"/>
          </w:tcPr>
          <w:p w14:paraId="12373D2D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6C32B4F9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7055953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1E493F7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7B14506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3FC2FB28" w14:textId="77777777" w:rsidTr="00CA0A46">
        <w:trPr>
          <w:trHeight w:val="223"/>
        </w:trPr>
        <w:tc>
          <w:tcPr>
            <w:tcW w:w="10148" w:type="dxa"/>
          </w:tcPr>
          <w:p w14:paraId="254E2EF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believe there aren’t enough investment or resources in mental health programs.</w:t>
            </w:r>
          </w:p>
        </w:tc>
        <w:tc>
          <w:tcPr>
            <w:tcW w:w="1194" w:type="dxa"/>
          </w:tcPr>
          <w:p w14:paraId="436B741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0C50A9F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0D941609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051E1371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6DDC840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4B4D633D" w14:textId="77777777" w:rsidTr="00CA0A46">
        <w:trPr>
          <w:trHeight w:val="55"/>
        </w:trPr>
        <w:tc>
          <w:tcPr>
            <w:tcW w:w="10148" w:type="dxa"/>
          </w:tcPr>
          <w:p w14:paraId="362A00ED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sometimes can't get to places where mental health support is available because it's too far or costs too much.</w:t>
            </w:r>
          </w:p>
        </w:tc>
        <w:tc>
          <w:tcPr>
            <w:tcW w:w="1194" w:type="dxa"/>
          </w:tcPr>
          <w:p w14:paraId="0472644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337EE6D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266BA70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0AF33287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2EE6120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71BC2706" w14:textId="77777777" w:rsidTr="00CA0A46">
        <w:trPr>
          <w:trHeight w:val="224"/>
        </w:trPr>
        <w:tc>
          <w:tcPr>
            <w:tcW w:w="10148" w:type="dxa"/>
          </w:tcPr>
          <w:p w14:paraId="72E501C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might have trouble finding help if people around me speak different languages or have different backgrounds.</w:t>
            </w:r>
          </w:p>
        </w:tc>
        <w:tc>
          <w:tcPr>
            <w:tcW w:w="1194" w:type="dxa"/>
          </w:tcPr>
          <w:p w14:paraId="56835C8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0882A54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170A772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078999B1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44D9C73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61060DFF" w14:textId="77777777" w:rsidTr="00CA0A46">
        <w:trPr>
          <w:trHeight w:val="147"/>
        </w:trPr>
        <w:tc>
          <w:tcPr>
            <w:tcW w:w="10148" w:type="dxa"/>
          </w:tcPr>
          <w:p w14:paraId="5A320B29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don’t understand what mental health really means or why it's important.</w:t>
            </w:r>
          </w:p>
        </w:tc>
        <w:tc>
          <w:tcPr>
            <w:tcW w:w="1194" w:type="dxa"/>
          </w:tcPr>
          <w:p w14:paraId="4CE3190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3F4337E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10C421B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4F4D1A14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5BEE537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34DB258B" w14:textId="77777777" w:rsidTr="00CA0A46">
        <w:trPr>
          <w:trHeight w:val="147"/>
        </w:trPr>
        <w:tc>
          <w:tcPr>
            <w:tcW w:w="10148" w:type="dxa"/>
          </w:tcPr>
          <w:p w14:paraId="4053C7D4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lastRenderedPageBreak/>
              <w:t>I worry that if I ask for help or try to help others, I might be treated unfairly or judged by others.</w:t>
            </w:r>
          </w:p>
        </w:tc>
        <w:tc>
          <w:tcPr>
            <w:tcW w:w="1194" w:type="dxa"/>
          </w:tcPr>
          <w:p w14:paraId="6925E1D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6D55B611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0C369687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25395F5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250B12C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76F1B5F1" w14:textId="77777777" w:rsidTr="00CA0A46">
        <w:trPr>
          <w:trHeight w:val="147"/>
        </w:trPr>
        <w:tc>
          <w:tcPr>
            <w:tcW w:w="10148" w:type="dxa"/>
          </w:tcPr>
          <w:p w14:paraId="563C1E83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have a busy schedule with school/university/workplace, so I might not have much time to get involved in mental health activities.</w:t>
            </w:r>
          </w:p>
        </w:tc>
        <w:tc>
          <w:tcPr>
            <w:tcW w:w="1194" w:type="dxa"/>
          </w:tcPr>
          <w:p w14:paraId="5B6B595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404F189A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356F960D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14DC3CDA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60173FA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6EB1BEC8" w14:textId="77777777" w:rsidTr="00CA0A46">
        <w:trPr>
          <w:trHeight w:val="147"/>
        </w:trPr>
        <w:tc>
          <w:tcPr>
            <w:tcW w:w="10148" w:type="dxa"/>
          </w:tcPr>
          <w:p w14:paraId="31DDDB4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might feel like I'm the only one who cares about mental health, which can make me feel alone.</w:t>
            </w:r>
          </w:p>
        </w:tc>
        <w:tc>
          <w:tcPr>
            <w:tcW w:w="1194" w:type="dxa"/>
          </w:tcPr>
          <w:p w14:paraId="273329D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70D7C84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212C5DE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3E1C6E9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63CA9B39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721B6E5A" w14:textId="77777777" w:rsidTr="00CA0A46">
        <w:trPr>
          <w:trHeight w:val="93"/>
        </w:trPr>
        <w:tc>
          <w:tcPr>
            <w:tcW w:w="10148" w:type="dxa"/>
          </w:tcPr>
          <w:p w14:paraId="33F1002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might have had a bad experience with mental health services before, which makes me hesitant to try again.</w:t>
            </w:r>
          </w:p>
        </w:tc>
        <w:tc>
          <w:tcPr>
            <w:tcW w:w="1194" w:type="dxa"/>
          </w:tcPr>
          <w:p w14:paraId="3F9EED65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4F061BC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38636958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58CD3194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52F3E81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0A68E840" w14:textId="77777777" w:rsidTr="00CA0A46">
        <w:trPr>
          <w:trHeight w:val="147"/>
        </w:trPr>
        <w:tc>
          <w:tcPr>
            <w:tcW w:w="10148" w:type="dxa"/>
          </w:tcPr>
          <w:p w14:paraId="2165752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What my parents or family think can affect whether I get involved in mental health activities.</w:t>
            </w:r>
          </w:p>
        </w:tc>
        <w:tc>
          <w:tcPr>
            <w:tcW w:w="1194" w:type="dxa"/>
          </w:tcPr>
          <w:p w14:paraId="4C4BEF6C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182CDA0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0BB5FA1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5F4733BE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4998EA7F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60F0868B" w14:textId="77777777" w:rsidTr="00CA0A46">
        <w:trPr>
          <w:trHeight w:val="147"/>
        </w:trPr>
        <w:tc>
          <w:tcPr>
            <w:tcW w:w="10148" w:type="dxa"/>
          </w:tcPr>
          <w:p w14:paraId="75A2981E" w14:textId="77777777" w:rsidR="006155C2" w:rsidRPr="001815F1" w:rsidRDefault="006155C2" w:rsidP="00CA0A4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Mental health-related activities are not organized in my environment (school, university, neighborhood, </w:t>
            </w:r>
            <w:proofErr w:type="gramStart"/>
            <w:r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workplace,...</w:t>
            </w:r>
            <w:proofErr w:type="gramEnd"/>
            <w:r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).</w:t>
            </w:r>
          </w:p>
        </w:tc>
        <w:tc>
          <w:tcPr>
            <w:tcW w:w="1194" w:type="dxa"/>
          </w:tcPr>
          <w:p w14:paraId="79B2B1ED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5760DB30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39C5B7A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712334C4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6EAC3EC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55C2" w:rsidRPr="005576C1" w14:paraId="4B8026BD" w14:textId="77777777" w:rsidTr="00CA0A46">
        <w:trPr>
          <w:trHeight w:val="147"/>
        </w:trPr>
        <w:tc>
          <w:tcPr>
            <w:tcW w:w="10148" w:type="dxa"/>
          </w:tcPr>
          <w:p w14:paraId="06667C42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might not have role models or people to look up to when it comes to getting involved in mental health.</w:t>
            </w:r>
          </w:p>
        </w:tc>
        <w:tc>
          <w:tcPr>
            <w:tcW w:w="1194" w:type="dxa"/>
          </w:tcPr>
          <w:p w14:paraId="24B9A9D3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</w:tcPr>
          <w:p w14:paraId="01B4BFD3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dxa"/>
          </w:tcPr>
          <w:p w14:paraId="0E2FAFA9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</w:tcPr>
          <w:p w14:paraId="5672AE1A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088E05C6" w14:textId="77777777" w:rsidR="006155C2" w:rsidRPr="005576C1" w:rsidRDefault="006155C2" w:rsidP="00CA0A4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D9FDE6" w14:textId="77777777" w:rsidR="006713B4" w:rsidRDefault="006713B4" w:rsidP="00C67004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927F707" w14:textId="77777777" w:rsidR="006713B4" w:rsidRDefault="006713B4" w:rsidP="00C67004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103EDE8" w14:textId="77777777" w:rsidR="006713B4" w:rsidRDefault="006713B4" w:rsidP="00C67004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03E83A88" w14:textId="77777777" w:rsidR="006713B4" w:rsidRPr="005576C1" w:rsidRDefault="006713B4" w:rsidP="00C67004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256F88C2" w14:textId="6F6B10BD" w:rsidR="00B76A99" w:rsidRPr="00120CAC" w:rsidRDefault="00AB5330" w:rsidP="00120CAC">
      <w:pPr>
        <w:pBdr>
          <w:bottom w:val="single" w:sz="4" w:space="1" w:color="auto"/>
        </w:pBd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V</w:t>
      </w:r>
      <w:r w:rsidR="00CC1AA7" w:rsidRPr="00120CAC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 xml:space="preserve">. </w:t>
      </w:r>
      <w:r w:rsidR="00B76A99" w:rsidRPr="00120CAC">
        <w:rPr>
          <w:rFonts w:asciiTheme="majorBidi" w:eastAsia="Times New Roman" w:hAnsiTheme="majorBidi" w:cstheme="majorBidi"/>
          <w:b/>
          <w:bCs/>
          <w:color w:val="2E74B5" w:themeColor="accent5" w:themeShade="BF"/>
          <w:kern w:val="0"/>
          <w14:ligatures w14:val="none"/>
        </w:rPr>
        <w:t>Youth engagement</w:t>
      </w:r>
    </w:p>
    <w:p w14:paraId="7EA006D4" w14:textId="77777777" w:rsidR="00096650" w:rsidRDefault="00096650" w:rsidP="00B76A99">
      <w:pPr>
        <w:spacing w:after="160"/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</w:pPr>
    </w:p>
    <w:p w14:paraId="0C0B4A7F" w14:textId="69DF6FD3" w:rsidR="003E5FB7" w:rsidRPr="00120CAC" w:rsidRDefault="003E5FB7" w:rsidP="000E7030">
      <w:pPr>
        <w:spacing w:after="160"/>
        <w:textAlignment w:val="baseline"/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</w:pPr>
      <w:r w:rsidRPr="00120CAC">
        <w:rPr>
          <w:rFonts w:asciiTheme="majorBidi" w:eastAsia="Times New Roman" w:hAnsiTheme="majorBidi" w:cstheme="majorBidi"/>
          <w:b/>
          <w:bCs/>
          <w:color w:val="212121"/>
          <w:kern w:val="0"/>
          <w:sz w:val="20"/>
          <w:szCs w:val="20"/>
          <w14:ligatures w14:val="none"/>
        </w:rPr>
        <w:t>To which extent to do you agree with the following:</w:t>
      </w:r>
    </w:p>
    <w:tbl>
      <w:tblPr>
        <w:tblStyle w:val="Grilledutableau"/>
        <w:tblW w:w="15468" w:type="dxa"/>
        <w:tblInd w:w="-1281" w:type="dxa"/>
        <w:tblLook w:val="04A0" w:firstRow="1" w:lastRow="0" w:firstColumn="1" w:lastColumn="0" w:noHBand="0" w:noVBand="1"/>
      </w:tblPr>
      <w:tblGrid>
        <w:gridCol w:w="10317"/>
        <w:gridCol w:w="1101"/>
        <w:gridCol w:w="890"/>
        <w:gridCol w:w="1205"/>
        <w:gridCol w:w="872"/>
        <w:gridCol w:w="1083"/>
      </w:tblGrid>
      <w:tr w:rsidR="00122154" w:rsidRPr="005576C1" w14:paraId="2993213E" w14:textId="77777777" w:rsidTr="00CE630D">
        <w:trPr>
          <w:trHeight w:val="122"/>
        </w:trPr>
        <w:tc>
          <w:tcPr>
            <w:tcW w:w="10317" w:type="dxa"/>
          </w:tcPr>
          <w:p w14:paraId="30220413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1" w:type="dxa"/>
          </w:tcPr>
          <w:p w14:paraId="2403180F" w14:textId="6A7F6D1F" w:rsidR="000E7030" w:rsidRPr="005576C1" w:rsidRDefault="00122154" w:rsidP="000E7030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890" w:type="dxa"/>
          </w:tcPr>
          <w:p w14:paraId="25BEB20C" w14:textId="100D8514" w:rsidR="000E7030" w:rsidRPr="005576C1" w:rsidRDefault="00122154" w:rsidP="000E7030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Very often</w:t>
            </w:r>
          </w:p>
        </w:tc>
        <w:tc>
          <w:tcPr>
            <w:tcW w:w="1205" w:type="dxa"/>
          </w:tcPr>
          <w:p w14:paraId="1FC12B7C" w14:textId="03FFFBF3" w:rsidR="000E7030" w:rsidRPr="005576C1" w:rsidRDefault="00122154" w:rsidP="000E7030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872" w:type="dxa"/>
          </w:tcPr>
          <w:p w14:paraId="50AE0591" w14:textId="604C3AFE" w:rsidR="000E7030" w:rsidRPr="005576C1" w:rsidRDefault="00122154" w:rsidP="000E7030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Rarely</w:t>
            </w:r>
          </w:p>
        </w:tc>
        <w:tc>
          <w:tcPr>
            <w:tcW w:w="1083" w:type="dxa"/>
          </w:tcPr>
          <w:p w14:paraId="3F187D7E" w14:textId="7172C590" w:rsidR="000E7030" w:rsidRPr="005576C1" w:rsidRDefault="00122154" w:rsidP="000E7030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Never</w:t>
            </w:r>
          </w:p>
        </w:tc>
      </w:tr>
      <w:tr w:rsidR="006155C2" w:rsidRPr="005576C1" w14:paraId="79F2D09F" w14:textId="77777777" w:rsidTr="00CE630D">
        <w:trPr>
          <w:trHeight w:val="122"/>
        </w:trPr>
        <w:tc>
          <w:tcPr>
            <w:tcW w:w="10317" w:type="dxa"/>
          </w:tcPr>
          <w:p w14:paraId="55A53A8D" w14:textId="1F81CA47" w:rsidR="006155C2" w:rsidRPr="005576C1" w:rsidRDefault="006155C2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2A1071">
              <w:rPr>
                <w:color w:val="212121"/>
                <w:sz w:val="20"/>
                <w:szCs w:val="20"/>
              </w:rPr>
              <w:t>How often do you engage in activities that promote mental health and well-being?</w:t>
            </w:r>
          </w:p>
        </w:tc>
        <w:tc>
          <w:tcPr>
            <w:tcW w:w="1101" w:type="dxa"/>
          </w:tcPr>
          <w:p w14:paraId="3EC410A9" w14:textId="77777777" w:rsidR="006155C2" w:rsidRPr="005576C1" w:rsidRDefault="006155C2" w:rsidP="000E7030">
            <w:pPr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02BFEA48" w14:textId="77777777" w:rsidR="006155C2" w:rsidRPr="005576C1" w:rsidRDefault="006155C2" w:rsidP="000E7030">
            <w:pPr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178B7931" w14:textId="77777777" w:rsidR="006155C2" w:rsidRPr="005576C1" w:rsidRDefault="006155C2" w:rsidP="000E7030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5CB506A5" w14:textId="77777777" w:rsidR="006155C2" w:rsidRPr="005576C1" w:rsidRDefault="006155C2" w:rsidP="000E7030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7CCE17A" w14:textId="77777777" w:rsidR="006155C2" w:rsidRPr="005576C1" w:rsidRDefault="006155C2" w:rsidP="000E7030">
            <w:pPr>
              <w:rPr>
                <w:rFonts w:asciiTheme="majorBidi" w:eastAsia="Times New Roman" w:hAnsiTheme="majorBidi" w:cstheme="majorBidi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</w:tr>
      <w:tr w:rsidR="00122154" w:rsidRPr="005576C1" w14:paraId="6D0D3BBE" w14:textId="77777777" w:rsidTr="00CE630D">
        <w:trPr>
          <w:trHeight w:val="167"/>
        </w:trPr>
        <w:tc>
          <w:tcPr>
            <w:tcW w:w="10317" w:type="dxa"/>
          </w:tcPr>
          <w:p w14:paraId="0C6F1288" w14:textId="797418F9" w:rsidR="000E7030" w:rsidRPr="005576C1" w:rsidRDefault="005151E4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</w:t>
            </w:r>
            <w:r w:rsidR="001718FF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="00997816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a</w:t>
            </w:r>
            <w:r w:rsidR="001718FF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m in</w:t>
            </w:r>
            <w:r w:rsidR="00997816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v</w:t>
            </w:r>
            <w:r w:rsidR="001718FF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olved</w:t>
            </w:r>
            <w:r w:rsidR="004D78E8"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n the design of programs and activities related to mental health</w:t>
            </w:r>
          </w:p>
        </w:tc>
        <w:tc>
          <w:tcPr>
            <w:tcW w:w="1101" w:type="dxa"/>
          </w:tcPr>
          <w:p w14:paraId="1C269811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0FA4818C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350A8245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6F34638F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7DC64A0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2154" w:rsidRPr="005576C1" w14:paraId="4E04015E" w14:textId="77777777" w:rsidTr="000E7030">
        <w:trPr>
          <w:trHeight w:val="87"/>
        </w:trPr>
        <w:tc>
          <w:tcPr>
            <w:tcW w:w="10317" w:type="dxa"/>
          </w:tcPr>
          <w:p w14:paraId="2FB9DE43" w14:textId="62AFD2F4" w:rsidR="000E7030" w:rsidRPr="001815F1" w:rsidRDefault="0011115E" w:rsidP="000E7030">
            <w:pPr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</w:pPr>
            <w:r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</w:t>
            </w:r>
            <w:r w:rsidR="00997816"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 xml:space="preserve"> am involved </w:t>
            </w:r>
            <w:r w:rsidRPr="001815F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n the implementation of mental health programs.</w:t>
            </w:r>
          </w:p>
        </w:tc>
        <w:tc>
          <w:tcPr>
            <w:tcW w:w="1101" w:type="dxa"/>
          </w:tcPr>
          <w:p w14:paraId="08907BF2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29EFB0F5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6B6469C3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063A57FA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74DC826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2154" w:rsidRPr="005576C1" w14:paraId="0DA2158B" w14:textId="77777777" w:rsidTr="00CE630D">
        <w:trPr>
          <w:trHeight w:val="223"/>
        </w:trPr>
        <w:tc>
          <w:tcPr>
            <w:tcW w:w="10317" w:type="dxa"/>
          </w:tcPr>
          <w:p w14:paraId="0AB54965" w14:textId="72D0A1EA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am involved in keeping track of and evaluating mental health programs</w:t>
            </w:r>
          </w:p>
        </w:tc>
        <w:tc>
          <w:tcPr>
            <w:tcW w:w="1101" w:type="dxa"/>
          </w:tcPr>
          <w:p w14:paraId="67CD5DCA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4C93EDC4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62155ACF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68499289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9877BB7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2154" w:rsidRPr="005576C1" w14:paraId="06CA0BA3" w14:textId="77777777" w:rsidTr="00CE630D">
        <w:trPr>
          <w:trHeight w:val="223"/>
        </w:trPr>
        <w:tc>
          <w:tcPr>
            <w:tcW w:w="10317" w:type="dxa"/>
          </w:tcPr>
          <w:p w14:paraId="3D9BE760" w14:textId="526AEBE7" w:rsidR="000E7030" w:rsidRPr="005576C1" w:rsidRDefault="000E7030" w:rsidP="000E7030">
            <w:pPr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am actively involved in raising awareness about mental health</w:t>
            </w:r>
          </w:p>
        </w:tc>
        <w:tc>
          <w:tcPr>
            <w:tcW w:w="1101" w:type="dxa"/>
          </w:tcPr>
          <w:p w14:paraId="21083128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525298DB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45BEF4C8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49C173B9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D815C99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122154" w:rsidRPr="005576C1" w14:paraId="52421011" w14:textId="77777777" w:rsidTr="00CE630D">
        <w:trPr>
          <w:trHeight w:val="55"/>
        </w:trPr>
        <w:tc>
          <w:tcPr>
            <w:tcW w:w="10317" w:type="dxa"/>
          </w:tcPr>
          <w:p w14:paraId="1E2124DA" w14:textId="323558B5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76C1">
              <w:rPr>
                <w:rFonts w:asciiTheme="majorBidi" w:eastAsia="Times New Roman" w:hAnsiTheme="majorBidi" w:cstheme="majorBidi"/>
                <w:color w:val="212121"/>
                <w:kern w:val="0"/>
                <w:sz w:val="20"/>
                <w:szCs w:val="20"/>
                <w14:ligatures w14:val="none"/>
              </w:rPr>
              <w:t>I participate in groups that make decisions about mental health.</w:t>
            </w:r>
          </w:p>
        </w:tc>
        <w:tc>
          <w:tcPr>
            <w:tcW w:w="1101" w:type="dxa"/>
          </w:tcPr>
          <w:p w14:paraId="788F913D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</w:tcPr>
          <w:p w14:paraId="36C3CD64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</w:tcPr>
          <w:p w14:paraId="10AB5551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</w:tcPr>
          <w:p w14:paraId="17F4ABB1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06B5FAC" w14:textId="77777777" w:rsidR="000E7030" w:rsidRPr="005576C1" w:rsidRDefault="000E7030" w:rsidP="000E7030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8359838" w14:textId="77777777" w:rsidR="00362AAE" w:rsidRPr="005576C1" w:rsidRDefault="00362AAE" w:rsidP="000E7030">
      <w:pPr>
        <w:rPr>
          <w:rFonts w:asciiTheme="majorBidi" w:eastAsia="Times New Roman" w:hAnsiTheme="majorBidi" w:cstheme="majorBidi"/>
          <w:color w:val="212121"/>
          <w:kern w:val="0"/>
          <w:sz w:val="20"/>
          <w:szCs w:val="20"/>
          <w14:ligatures w14:val="none"/>
        </w:rPr>
      </w:pPr>
    </w:p>
    <w:p w14:paraId="695F5F28" w14:textId="77777777" w:rsidR="00120CAC" w:rsidRDefault="00120CAC" w:rsidP="00B76A99">
      <w:pPr>
        <w:spacing w:after="160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p w14:paraId="20BF3EB0" w14:textId="5C78EB0A" w:rsidR="00B76A99" w:rsidRPr="00120CAC" w:rsidRDefault="00B76A99" w:rsidP="00B76A99">
      <w:pPr>
        <w:spacing w:after="160"/>
        <w:rPr>
          <w:rFonts w:asciiTheme="majorBidi" w:eastAsia="Times New Roman" w:hAnsiTheme="majorBidi" w:cstheme="majorBidi"/>
          <w:b/>
          <w:bCs/>
          <w:kern w:val="0"/>
          <w:sz w:val="20"/>
          <w:szCs w:val="20"/>
          <w14:ligatures w14:val="none"/>
        </w:rPr>
      </w:pPr>
      <w:r w:rsidRPr="00120CAC">
        <w:rPr>
          <w:rFonts w:asciiTheme="majorBidi" w:eastAsia="Times New Roman" w:hAnsiTheme="majorBidi" w:cstheme="majorBidi"/>
          <w:b/>
          <w:bCs/>
          <w:color w:val="333333"/>
          <w:kern w:val="0"/>
          <w:sz w:val="20"/>
          <w:szCs w:val="20"/>
          <w14:ligatures w14:val="none"/>
        </w:rPr>
        <w:t xml:space="preserve">What support would you need to </w:t>
      </w:r>
      <w:r w:rsidR="006155C2">
        <w:rPr>
          <w:rFonts w:asciiTheme="majorBidi" w:eastAsia="Times New Roman" w:hAnsiTheme="majorBidi" w:cstheme="majorBidi"/>
          <w:b/>
          <w:bCs/>
          <w:color w:val="333333"/>
          <w:kern w:val="0"/>
          <w:sz w:val="20"/>
          <w:szCs w:val="20"/>
          <w14:ligatures w14:val="none"/>
        </w:rPr>
        <w:t xml:space="preserve">be more engaged </w:t>
      </w:r>
      <w:r w:rsidR="009B0D3B" w:rsidRPr="00120CAC">
        <w:rPr>
          <w:rFonts w:asciiTheme="majorBidi" w:eastAsia="Times New Roman" w:hAnsiTheme="majorBidi" w:cstheme="majorBidi"/>
          <w:b/>
          <w:bCs/>
          <w:color w:val="333333"/>
          <w:kern w:val="0"/>
          <w:sz w:val="20"/>
          <w:szCs w:val="20"/>
          <w14:ligatures w14:val="none"/>
        </w:rPr>
        <w:t>in initiatives or activities related to mental health for young people in Morocco?</w:t>
      </w:r>
      <w:r w:rsidR="009B0D3B" w:rsidRPr="00120CAC" w:rsidDel="009B0D3B">
        <w:rPr>
          <w:rFonts w:asciiTheme="majorBidi" w:eastAsia="Times New Roman" w:hAnsiTheme="majorBidi" w:cstheme="majorBidi"/>
          <w:b/>
          <w:bCs/>
          <w:color w:val="333333"/>
          <w:kern w:val="0"/>
          <w:sz w:val="20"/>
          <w:szCs w:val="20"/>
          <w14:ligatures w14:val="none"/>
        </w:rPr>
        <w:t xml:space="preserve"> </w:t>
      </w:r>
    </w:p>
    <w:p w14:paraId="63D4A420" w14:textId="77777777" w:rsidR="00B76A99" w:rsidRPr="005576C1" w:rsidRDefault="00B76A99" w:rsidP="00E43607">
      <w:pPr>
        <w:numPr>
          <w:ilvl w:val="0"/>
          <w:numId w:val="14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Access to mental health professionals or counsellors</w:t>
      </w:r>
    </w:p>
    <w:p w14:paraId="6FA956AF" w14:textId="77777777" w:rsidR="00B76A99" w:rsidRPr="005576C1" w:rsidRDefault="00B76A99" w:rsidP="00E43607">
      <w:pPr>
        <w:numPr>
          <w:ilvl w:val="0"/>
          <w:numId w:val="15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Support from friends and family</w:t>
      </w:r>
    </w:p>
    <w:p w14:paraId="4E6F6977" w14:textId="77777777" w:rsidR="00B76A99" w:rsidRPr="005576C1" w:rsidRDefault="00B76A99" w:rsidP="00E43607">
      <w:pPr>
        <w:numPr>
          <w:ilvl w:val="0"/>
          <w:numId w:val="16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Information and education about mental health issues</w:t>
      </w:r>
    </w:p>
    <w:p w14:paraId="232DD7AB" w14:textId="77777777" w:rsidR="00B76A99" w:rsidRPr="005576C1" w:rsidRDefault="00B76A99" w:rsidP="00E43607">
      <w:pPr>
        <w:numPr>
          <w:ilvl w:val="0"/>
          <w:numId w:val="17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A safe space to talk about mental health issues</w:t>
      </w:r>
    </w:p>
    <w:p w14:paraId="14E579B0" w14:textId="77777777" w:rsidR="00B76A99" w:rsidRPr="005576C1" w:rsidRDefault="00B76A99" w:rsidP="00E43607">
      <w:pPr>
        <w:numPr>
          <w:ilvl w:val="0"/>
          <w:numId w:val="20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Financial assistance for mental health services</w:t>
      </w:r>
    </w:p>
    <w:p w14:paraId="427A111B" w14:textId="77777777" w:rsidR="00B76A99" w:rsidRPr="005576C1" w:rsidRDefault="00B76A99" w:rsidP="00E43607">
      <w:pPr>
        <w:numPr>
          <w:ilvl w:val="0"/>
          <w:numId w:val="21"/>
        </w:numPr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Policy changes to improve access to mental health services</w:t>
      </w:r>
    </w:p>
    <w:p w14:paraId="70D9656A" w14:textId="24E0B5E0" w:rsidR="00B76A99" w:rsidRPr="005576C1" w:rsidRDefault="00B76A99" w:rsidP="00E43607">
      <w:pPr>
        <w:numPr>
          <w:ilvl w:val="0"/>
          <w:numId w:val="22"/>
        </w:numPr>
        <w:spacing w:after="160"/>
        <w:ind w:left="1440"/>
        <w:textAlignment w:val="baseline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5576C1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Other (please specify)</w:t>
      </w:r>
    </w:p>
    <w:p w14:paraId="45BC4404" w14:textId="77777777" w:rsidR="00BE4E2D" w:rsidRDefault="00BE4E2D" w:rsidP="00C76E7F">
      <w:pPr>
        <w:spacing w:after="160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p w14:paraId="5F5BB944" w14:textId="77777777" w:rsidR="00BE4E2D" w:rsidRDefault="00BE4E2D" w:rsidP="00C76E7F">
      <w:pPr>
        <w:spacing w:after="160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sectPr w:rsidR="00BE4E2D" w:rsidSect="000F481C">
      <w:footerReference w:type="even" r:id="rId10"/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92ECE" w14:textId="77777777" w:rsidR="00A27D61" w:rsidRDefault="00A27D61" w:rsidP="00120CAC">
      <w:r>
        <w:separator/>
      </w:r>
    </w:p>
  </w:endnote>
  <w:endnote w:type="continuationSeparator" w:id="0">
    <w:p w14:paraId="75D5A608" w14:textId="77777777" w:rsidR="00A27D61" w:rsidRDefault="00A27D61" w:rsidP="00120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263262469"/>
      <w:docPartObj>
        <w:docPartGallery w:val="Page Numbers (Bottom of Page)"/>
        <w:docPartUnique/>
      </w:docPartObj>
    </w:sdtPr>
    <w:sdtContent>
      <w:p w14:paraId="2943200A" w14:textId="63E27402" w:rsidR="00120CAC" w:rsidRDefault="00120CAC" w:rsidP="003471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FA5087A" w14:textId="77777777" w:rsidR="00120CAC" w:rsidRDefault="00120C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82544952"/>
      <w:docPartObj>
        <w:docPartGallery w:val="Page Numbers (Bottom of Page)"/>
        <w:docPartUnique/>
      </w:docPartObj>
    </w:sdtPr>
    <w:sdtContent>
      <w:p w14:paraId="2F206053" w14:textId="7234693E" w:rsidR="00120CAC" w:rsidRDefault="00120CAC" w:rsidP="003471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17275DC" w14:textId="77777777" w:rsidR="00120CAC" w:rsidRDefault="00120C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EDCC4" w14:textId="77777777" w:rsidR="00A27D61" w:rsidRDefault="00A27D61" w:rsidP="00120CAC">
      <w:r>
        <w:separator/>
      </w:r>
    </w:p>
  </w:footnote>
  <w:footnote w:type="continuationSeparator" w:id="0">
    <w:p w14:paraId="3C387BCF" w14:textId="77777777" w:rsidR="00A27D61" w:rsidRDefault="00A27D61" w:rsidP="00120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4D09"/>
    <w:multiLevelType w:val="hybridMultilevel"/>
    <w:tmpl w:val="42BA4210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17A17"/>
    <w:multiLevelType w:val="multilevel"/>
    <w:tmpl w:val="09766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E5B10"/>
    <w:multiLevelType w:val="multilevel"/>
    <w:tmpl w:val="A0B85BF4"/>
    <w:lvl w:ilvl="0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C7347"/>
    <w:multiLevelType w:val="multilevel"/>
    <w:tmpl w:val="75E2B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BC4A30"/>
    <w:multiLevelType w:val="hybridMultilevel"/>
    <w:tmpl w:val="AC64EC9A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346B4"/>
    <w:multiLevelType w:val="hybridMultilevel"/>
    <w:tmpl w:val="081216C4"/>
    <w:lvl w:ilvl="0" w:tplc="F626967E">
      <w:start w:val="1"/>
      <w:numFmt w:val="bullet"/>
      <w:lvlText w:val=""/>
      <w:lvlJc w:val="left"/>
      <w:pPr>
        <w:ind w:left="768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 w15:restartNumberingAfterBreak="0">
    <w:nsid w:val="232918D4"/>
    <w:multiLevelType w:val="hybridMultilevel"/>
    <w:tmpl w:val="4A74A938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B506EA"/>
    <w:multiLevelType w:val="hybridMultilevel"/>
    <w:tmpl w:val="04C8DF22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0F3D75"/>
    <w:multiLevelType w:val="hybridMultilevel"/>
    <w:tmpl w:val="F53E04F0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3F0907"/>
    <w:multiLevelType w:val="hybridMultilevel"/>
    <w:tmpl w:val="EA52EE64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CC7842"/>
    <w:multiLevelType w:val="hybridMultilevel"/>
    <w:tmpl w:val="99E2ED6E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D600E8"/>
    <w:multiLevelType w:val="hybridMultilevel"/>
    <w:tmpl w:val="D34A4CB8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446262"/>
    <w:multiLevelType w:val="hybridMultilevel"/>
    <w:tmpl w:val="20748DD0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DE7A01"/>
    <w:multiLevelType w:val="multilevel"/>
    <w:tmpl w:val="C7C8DA4E"/>
    <w:lvl w:ilvl="0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965E14"/>
    <w:multiLevelType w:val="hybridMultilevel"/>
    <w:tmpl w:val="D09C666E"/>
    <w:lvl w:ilvl="0" w:tplc="F626967E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E634B"/>
    <w:multiLevelType w:val="multilevel"/>
    <w:tmpl w:val="1CC04B4A"/>
    <w:lvl w:ilvl="0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086B1F"/>
    <w:multiLevelType w:val="multilevel"/>
    <w:tmpl w:val="9FBC7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667137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88036062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1325401521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 w16cid:durableId="1038970598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 w16cid:durableId="358355200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 w16cid:durableId="75544228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 w16cid:durableId="152837346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 w16cid:durableId="42693038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 w16cid:durableId="1755976129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 w16cid:durableId="1649358566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 w16cid:durableId="40141807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 w16cid:durableId="876283559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204197656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 w16cid:durableId="103812951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1685474126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327633862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 w16cid:durableId="274607036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 w16cid:durableId="646517498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 w16cid:durableId="641153143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0" w16cid:durableId="337081703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 w16cid:durableId="177231974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 w16cid:durableId="380443312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3" w16cid:durableId="1051228814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 w16cid:durableId="894391571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 w16cid:durableId="23360959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 w16cid:durableId="1486162887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7" w16cid:durableId="453325418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8" w16cid:durableId="466360868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9" w16cid:durableId="898784482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0" w16cid:durableId="878199799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1" w16cid:durableId="662660497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2" w16cid:durableId="565067469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3" w16cid:durableId="134612340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4" w16cid:durableId="1508326065">
    <w:abstractNumId w:val="13"/>
  </w:num>
  <w:num w:numId="35" w16cid:durableId="1520924846">
    <w:abstractNumId w:val="2"/>
  </w:num>
  <w:num w:numId="36" w16cid:durableId="2037151345">
    <w:abstractNumId w:val="15"/>
  </w:num>
  <w:num w:numId="37" w16cid:durableId="290135697">
    <w:abstractNumId w:val="10"/>
  </w:num>
  <w:num w:numId="38" w16cid:durableId="102043840">
    <w:abstractNumId w:val="7"/>
  </w:num>
  <w:num w:numId="39" w16cid:durableId="351616500">
    <w:abstractNumId w:val="0"/>
  </w:num>
  <w:num w:numId="40" w16cid:durableId="2142652511">
    <w:abstractNumId w:val="6"/>
  </w:num>
  <w:num w:numId="41" w16cid:durableId="1872186291">
    <w:abstractNumId w:val="11"/>
  </w:num>
  <w:num w:numId="42" w16cid:durableId="1059205745">
    <w:abstractNumId w:val="12"/>
  </w:num>
  <w:num w:numId="43" w16cid:durableId="310067045">
    <w:abstractNumId w:val="9"/>
  </w:num>
  <w:num w:numId="44" w16cid:durableId="295533229">
    <w:abstractNumId w:val="4"/>
  </w:num>
  <w:num w:numId="45" w16cid:durableId="1557161140">
    <w:abstractNumId w:val="5"/>
  </w:num>
  <w:num w:numId="46" w16cid:durableId="905190337">
    <w:abstractNumId w:val="14"/>
  </w:num>
  <w:num w:numId="47" w16cid:durableId="1386098692">
    <w:abstractNumId w:val="8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99"/>
    <w:rsid w:val="00003939"/>
    <w:rsid w:val="00017F79"/>
    <w:rsid w:val="0004537C"/>
    <w:rsid w:val="000660E0"/>
    <w:rsid w:val="000946D1"/>
    <w:rsid w:val="00096650"/>
    <w:rsid w:val="000C445F"/>
    <w:rsid w:val="000E7030"/>
    <w:rsid w:val="000F18EF"/>
    <w:rsid w:val="000F481C"/>
    <w:rsid w:val="000F6A6F"/>
    <w:rsid w:val="0010722F"/>
    <w:rsid w:val="0011115E"/>
    <w:rsid w:val="00112369"/>
    <w:rsid w:val="00120CAC"/>
    <w:rsid w:val="00122154"/>
    <w:rsid w:val="001669FE"/>
    <w:rsid w:val="001718FF"/>
    <w:rsid w:val="001815F1"/>
    <w:rsid w:val="00194AB9"/>
    <w:rsid w:val="001A489A"/>
    <w:rsid w:val="001C3DB1"/>
    <w:rsid w:val="001E7E60"/>
    <w:rsid w:val="001F3F83"/>
    <w:rsid w:val="00227AD7"/>
    <w:rsid w:val="00230C6B"/>
    <w:rsid w:val="00286C75"/>
    <w:rsid w:val="00290883"/>
    <w:rsid w:val="002A12A7"/>
    <w:rsid w:val="002A704B"/>
    <w:rsid w:val="002B640F"/>
    <w:rsid w:val="002D08C4"/>
    <w:rsid w:val="002E2CA0"/>
    <w:rsid w:val="0030517E"/>
    <w:rsid w:val="0032754E"/>
    <w:rsid w:val="003525A0"/>
    <w:rsid w:val="003546AF"/>
    <w:rsid w:val="00357868"/>
    <w:rsid w:val="00360B38"/>
    <w:rsid w:val="00362AAE"/>
    <w:rsid w:val="00364EDC"/>
    <w:rsid w:val="003B27DC"/>
    <w:rsid w:val="003C114F"/>
    <w:rsid w:val="003C56AC"/>
    <w:rsid w:val="003C67C3"/>
    <w:rsid w:val="003C6FCC"/>
    <w:rsid w:val="003D09EE"/>
    <w:rsid w:val="003D7022"/>
    <w:rsid w:val="003E5FB7"/>
    <w:rsid w:val="00401768"/>
    <w:rsid w:val="004376CF"/>
    <w:rsid w:val="00461FE5"/>
    <w:rsid w:val="0048669D"/>
    <w:rsid w:val="00496668"/>
    <w:rsid w:val="004D78E8"/>
    <w:rsid w:val="00511E17"/>
    <w:rsid w:val="005151E4"/>
    <w:rsid w:val="005428A6"/>
    <w:rsid w:val="005576C1"/>
    <w:rsid w:val="005767B7"/>
    <w:rsid w:val="00577B6F"/>
    <w:rsid w:val="005A3CF1"/>
    <w:rsid w:val="005B1834"/>
    <w:rsid w:val="005B6678"/>
    <w:rsid w:val="005C1F3C"/>
    <w:rsid w:val="005C77DF"/>
    <w:rsid w:val="00601050"/>
    <w:rsid w:val="006155C2"/>
    <w:rsid w:val="006713B4"/>
    <w:rsid w:val="00673193"/>
    <w:rsid w:val="006A3469"/>
    <w:rsid w:val="006B56FF"/>
    <w:rsid w:val="006B6F1E"/>
    <w:rsid w:val="006D0049"/>
    <w:rsid w:val="00700E74"/>
    <w:rsid w:val="00701E53"/>
    <w:rsid w:val="0074006F"/>
    <w:rsid w:val="00764A99"/>
    <w:rsid w:val="007672C9"/>
    <w:rsid w:val="007700F2"/>
    <w:rsid w:val="007842A0"/>
    <w:rsid w:val="007857E0"/>
    <w:rsid w:val="007A6247"/>
    <w:rsid w:val="007B1105"/>
    <w:rsid w:val="007B3BC5"/>
    <w:rsid w:val="007D7BDC"/>
    <w:rsid w:val="007E3827"/>
    <w:rsid w:val="007F54C4"/>
    <w:rsid w:val="0084386F"/>
    <w:rsid w:val="008A557F"/>
    <w:rsid w:val="008C3B5E"/>
    <w:rsid w:val="008C4316"/>
    <w:rsid w:val="008D044A"/>
    <w:rsid w:val="008F0C36"/>
    <w:rsid w:val="0090605F"/>
    <w:rsid w:val="00922C06"/>
    <w:rsid w:val="00930629"/>
    <w:rsid w:val="00945E4D"/>
    <w:rsid w:val="009721D5"/>
    <w:rsid w:val="00996B21"/>
    <w:rsid w:val="00997816"/>
    <w:rsid w:val="009B0D3B"/>
    <w:rsid w:val="009B7172"/>
    <w:rsid w:val="00A03F90"/>
    <w:rsid w:val="00A06FD7"/>
    <w:rsid w:val="00A23E06"/>
    <w:rsid w:val="00A27D61"/>
    <w:rsid w:val="00A434C3"/>
    <w:rsid w:val="00A47E20"/>
    <w:rsid w:val="00A567FB"/>
    <w:rsid w:val="00A57607"/>
    <w:rsid w:val="00A650EB"/>
    <w:rsid w:val="00A83406"/>
    <w:rsid w:val="00AA631D"/>
    <w:rsid w:val="00AB5330"/>
    <w:rsid w:val="00AC7E5C"/>
    <w:rsid w:val="00B1190F"/>
    <w:rsid w:val="00B66184"/>
    <w:rsid w:val="00B76A99"/>
    <w:rsid w:val="00BA05D4"/>
    <w:rsid w:val="00BC0D55"/>
    <w:rsid w:val="00BE4E2D"/>
    <w:rsid w:val="00BF050D"/>
    <w:rsid w:val="00C01563"/>
    <w:rsid w:val="00C25C59"/>
    <w:rsid w:val="00C5299D"/>
    <w:rsid w:val="00C627BE"/>
    <w:rsid w:val="00C67004"/>
    <w:rsid w:val="00C76E7F"/>
    <w:rsid w:val="00C942C7"/>
    <w:rsid w:val="00CC1AA7"/>
    <w:rsid w:val="00D0264F"/>
    <w:rsid w:val="00D117D2"/>
    <w:rsid w:val="00D3531E"/>
    <w:rsid w:val="00D4358C"/>
    <w:rsid w:val="00D83B15"/>
    <w:rsid w:val="00D85D7D"/>
    <w:rsid w:val="00DA00E1"/>
    <w:rsid w:val="00DB2AB9"/>
    <w:rsid w:val="00DD0ED0"/>
    <w:rsid w:val="00E122CA"/>
    <w:rsid w:val="00E43607"/>
    <w:rsid w:val="00E637A0"/>
    <w:rsid w:val="00E65F76"/>
    <w:rsid w:val="00E77A0A"/>
    <w:rsid w:val="00EB55F9"/>
    <w:rsid w:val="00F30D7B"/>
    <w:rsid w:val="00F34EF6"/>
    <w:rsid w:val="00F97B9C"/>
    <w:rsid w:val="00FB3A98"/>
    <w:rsid w:val="00FC7A07"/>
    <w:rsid w:val="00FE4DC8"/>
    <w:rsid w:val="00FE6F21"/>
    <w:rsid w:val="00FF3220"/>
    <w:rsid w:val="00FF3DFF"/>
    <w:rsid w:val="00FF4D82"/>
    <w:rsid w:val="00FF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CDF1B"/>
  <w15:chartTrackingRefBased/>
  <w15:docId w15:val="{3939B56A-863D-4F4B-963B-4A3B009F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B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A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B76A99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0F4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F481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62A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2A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2AA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2A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2AA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57607"/>
  </w:style>
  <w:style w:type="paragraph" w:styleId="Pieddepage">
    <w:name w:val="footer"/>
    <w:basedOn w:val="Normal"/>
    <w:link w:val="PieddepageCar"/>
    <w:uiPriority w:val="99"/>
    <w:unhideWhenUsed/>
    <w:rsid w:val="00120CA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20CAC"/>
  </w:style>
  <w:style w:type="character" w:styleId="Numrodepage">
    <w:name w:val="page number"/>
    <w:basedOn w:val="Policepardfaut"/>
    <w:uiPriority w:val="99"/>
    <w:semiHidden/>
    <w:unhideWhenUsed/>
    <w:rsid w:val="00120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38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676449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831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3398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4826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59354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848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D198FCABBD644919A05A76719D702" ma:contentTypeVersion="7" ma:contentTypeDescription="Crée un document." ma:contentTypeScope="" ma:versionID="60ab75e08e8ce39fc7aff2175c169289">
  <xsd:schema xmlns:xsd="http://www.w3.org/2001/XMLSchema" xmlns:xs="http://www.w3.org/2001/XMLSchema" xmlns:p="http://schemas.microsoft.com/office/2006/metadata/properties" xmlns:ns3="8fd054e0-2119-4481-99cf-b4939eafb7fd" targetNamespace="http://schemas.microsoft.com/office/2006/metadata/properties" ma:root="true" ma:fieldsID="8202cdc3bee5ae4e50bf1238af0c9d83" ns3:_="">
    <xsd:import namespace="8fd054e0-2119-4481-99cf-b4939eafb7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054e0-2119-4481-99cf-b4939eafb7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d054e0-2119-4481-99cf-b4939eafb7f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D2B8FC-CD02-45C4-A865-D5C343769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d054e0-2119-4481-99cf-b4939eafb7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173BD6-CD6F-422E-AFFA-07DDA5E6E181}">
  <ds:schemaRefs>
    <ds:schemaRef ds:uri="http://schemas.microsoft.com/office/2006/metadata/properties"/>
    <ds:schemaRef ds:uri="http://schemas.microsoft.com/office/infopath/2007/PartnerControls"/>
    <ds:schemaRef ds:uri="8fd054e0-2119-4481-99cf-b4939eafb7fd"/>
  </ds:schemaRefs>
</ds:datastoreItem>
</file>

<file path=customXml/itemProps3.xml><?xml version="1.0" encoding="utf-8"?>
<ds:datastoreItem xmlns:ds="http://schemas.openxmlformats.org/officeDocument/2006/customXml" ds:itemID="{A50361C0-309F-4669-A3C2-5AC0DEEA1D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1105</Words>
  <Characters>6082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nia Bouaddi</dc:creator>
  <cp:keywords/>
  <dc:description/>
  <cp:lastModifiedBy>Mohamed Khalis</cp:lastModifiedBy>
  <cp:revision>8</cp:revision>
  <dcterms:created xsi:type="dcterms:W3CDTF">2024-07-08T20:36:00Z</dcterms:created>
  <dcterms:modified xsi:type="dcterms:W3CDTF">2025-02-2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D198FCABBD644919A05A76719D702</vt:lpwstr>
  </property>
</Properties>
</file>